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824D9" w14:textId="1E9F5D63" w:rsidR="00DE35D1" w:rsidRPr="00DE35D1" w:rsidRDefault="00DE35D1" w:rsidP="00DE35D1">
      <w:pPr>
        <w:pStyle w:val="Title"/>
        <w:rPr>
          <w:bCs/>
        </w:rPr>
      </w:pPr>
      <w:r w:rsidRPr="006A0A71">
        <w:rPr>
          <w:bCs/>
        </w:rPr>
        <w:t>Exploring Family Educational Involvement and Social Skills in Chinese Preschoolers: The Moderating Role of Parent-Child Relationship</w:t>
      </w:r>
      <w:r>
        <w:t xml:space="preserve"> </w:t>
      </w:r>
    </w:p>
    <w:p w14:paraId="4227EEE6" w14:textId="0AA665B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2CE5822" w:rsidR="00994A3D" w:rsidRPr="00F8237D" w:rsidRDefault="00994A3D" w:rsidP="00F8237D">
      <w:pPr>
        <w:keepNext/>
        <w:spacing w:after="120"/>
        <w:jc w:val="center"/>
        <w:rPr>
          <w:rFonts w:cs="Times New Roman"/>
          <w:szCs w:val="24"/>
        </w:rPr>
      </w:pPr>
    </w:p>
    <w:p w14:paraId="7541B5CE" w14:textId="7AA7D44B" w:rsidR="00F8237D" w:rsidRPr="00F8237D" w:rsidRDefault="00BF4D0B" w:rsidP="00F8237D">
      <w:pPr>
        <w:rPr>
          <w:iCs/>
        </w:rPr>
      </w:pPr>
      <w:r w:rsidRPr="00F8237D">
        <w:rPr>
          <w:b/>
          <w:bCs/>
        </w:rPr>
        <w:t>Supplementary Table 1</w:t>
      </w:r>
      <w:r w:rsidR="00F8237D" w:rsidRPr="00F8237D">
        <w:rPr>
          <w:b/>
          <w:bCs/>
        </w:rPr>
        <w:t xml:space="preserve">. </w:t>
      </w:r>
      <w:r w:rsidRPr="00F8237D">
        <w:rPr>
          <w:iCs/>
        </w:rPr>
        <w:t>Summary of CFA Model Fit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851"/>
        <w:gridCol w:w="1275"/>
        <w:gridCol w:w="1418"/>
        <w:gridCol w:w="1134"/>
        <w:gridCol w:w="988"/>
      </w:tblGrid>
      <w:tr w:rsidR="00F8237D" w:rsidRPr="00CD44A9" w14:paraId="5EDCE9E9" w14:textId="77777777" w:rsidTr="00F8237D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36F53" w14:textId="77777777" w:rsidR="00BF4D0B" w:rsidRPr="00CD44A9" w:rsidRDefault="00BF4D0B" w:rsidP="001E0E19">
            <w:pPr>
              <w:jc w:val="center"/>
            </w:pPr>
            <w:r w:rsidRPr="00CD44A9"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2B3FE" w14:textId="77777777" w:rsidR="00BF4D0B" w:rsidRPr="00CD44A9" w:rsidRDefault="00BF4D0B" w:rsidP="001E0E1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0063D" w14:textId="77777777" w:rsidR="00BF4D0B" w:rsidRPr="00CD44A9" w:rsidRDefault="00BF4D0B" w:rsidP="001E0E19">
            <w:pPr>
              <w:jc w:val="center"/>
              <w:rPr>
                <w:i/>
                <w:iCs/>
              </w:rPr>
            </w:pPr>
            <w:proofErr w:type="spellStart"/>
            <w:r w:rsidRPr="00CD44A9">
              <w:rPr>
                <w:i/>
                <w:i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C52D0" w14:textId="77777777" w:rsidR="00BF4D0B" w:rsidRPr="00CD44A9" w:rsidRDefault="00BF4D0B" w:rsidP="001E0E19">
            <w:pPr>
              <w:jc w:val="center"/>
              <w:rPr>
                <w:i/>
                <w:iCs/>
              </w:rPr>
            </w:pPr>
            <w:r w:rsidRPr="00CD44A9">
              <w:rPr>
                <w:i/>
                <w:iCs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1CAC1" w14:textId="77777777" w:rsidR="00BF4D0B" w:rsidRPr="00CD44A9" w:rsidRDefault="00BF4D0B" w:rsidP="001E0E19">
            <w:pPr>
              <w:jc w:val="center"/>
            </w:pPr>
            <w:r w:rsidRPr="00CD44A9">
              <w:t>RMS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C3C1B" w14:textId="77777777" w:rsidR="00BF4D0B" w:rsidRPr="00CD44A9" w:rsidRDefault="00BF4D0B" w:rsidP="001E0E19">
            <w:pPr>
              <w:jc w:val="center"/>
            </w:pPr>
            <w:r w:rsidRPr="00CD44A9">
              <w:t>90%</w:t>
            </w:r>
            <w:r w:rsidRPr="00CD44A9">
              <w:rPr>
                <w:i/>
                <w:iCs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ACA86" w14:textId="77777777" w:rsidR="00BF4D0B" w:rsidRPr="00CD44A9" w:rsidRDefault="00BF4D0B" w:rsidP="001E0E19">
            <w:pPr>
              <w:jc w:val="center"/>
            </w:pPr>
            <w:r w:rsidRPr="00CD44A9">
              <w:t>CFI/TL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8540B" w14:textId="77777777" w:rsidR="00BF4D0B" w:rsidRPr="00CD44A9" w:rsidRDefault="00BF4D0B" w:rsidP="001E0E19">
            <w:pPr>
              <w:jc w:val="center"/>
            </w:pPr>
            <w:r w:rsidRPr="00CD44A9">
              <w:t>SRMR</w:t>
            </w:r>
          </w:p>
        </w:tc>
      </w:tr>
      <w:tr w:rsidR="00F8237D" w:rsidRPr="00CD44A9" w14:paraId="0B550DE6" w14:textId="77777777" w:rsidTr="00F8237D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066729" w14:textId="77777777" w:rsidR="00BF4D0B" w:rsidRPr="00CD44A9" w:rsidRDefault="00BF4D0B" w:rsidP="001E0E19">
            <w:pPr>
              <w:jc w:val="center"/>
            </w:pPr>
            <w:r w:rsidRPr="00CD44A9">
              <w:t>SSIS-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06FB9" w14:textId="77777777" w:rsidR="00BF4D0B" w:rsidRPr="00CD44A9" w:rsidRDefault="00BF4D0B" w:rsidP="001E0E19">
            <w:pPr>
              <w:jc w:val="center"/>
            </w:pPr>
            <w:r w:rsidRPr="00CD44A9">
              <w:t>13785.0</w:t>
            </w:r>
            <w: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B18A0" w14:textId="77777777" w:rsidR="00BF4D0B" w:rsidRPr="00CD44A9" w:rsidRDefault="00BF4D0B" w:rsidP="001E0E19">
            <w:pPr>
              <w:jc w:val="center"/>
            </w:pPr>
            <w:r w:rsidRPr="00CD44A9">
              <w:t>9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C74E2" w14:textId="77777777" w:rsidR="00BF4D0B" w:rsidRPr="00CD44A9" w:rsidRDefault="00BF4D0B" w:rsidP="001E0E19">
            <w:pPr>
              <w:jc w:val="center"/>
            </w:pPr>
            <w:r>
              <w:t>.</w:t>
            </w:r>
            <w:r w:rsidRPr="00CD44A9">
              <w:t>0</w:t>
            </w:r>
            <w: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0CFC3D" w14:textId="77777777" w:rsidR="00BF4D0B" w:rsidRPr="00CD44A9" w:rsidRDefault="00BF4D0B" w:rsidP="001E0E19">
            <w:pPr>
              <w:jc w:val="center"/>
            </w:pPr>
            <w:r w:rsidRPr="00CD44A9">
              <w:t>.0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566A3" w14:textId="77777777" w:rsidR="00BF4D0B" w:rsidRPr="00CD44A9" w:rsidRDefault="00BF4D0B" w:rsidP="001E0E19">
            <w:pPr>
              <w:jc w:val="center"/>
            </w:pPr>
            <w:r>
              <w:t>[</w:t>
            </w:r>
            <w:r w:rsidRPr="00CD44A9">
              <w:t>.05</w:t>
            </w:r>
            <w:r>
              <w:t>1,</w:t>
            </w:r>
            <w:r w:rsidRPr="00CD44A9">
              <w:t xml:space="preserve"> .053</w:t>
            </w:r>
            <w: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F30B7" w14:textId="77777777" w:rsidR="00BF4D0B" w:rsidRPr="00CD44A9" w:rsidRDefault="00BF4D0B" w:rsidP="001E0E19">
            <w:pPr>
              <w:jc w:val="center"/>
            </w:pPr>
            <w:r w:rsidRPr="00CD44A9">
              <w:t>.95/.9</w:t>
            </w:r>
            <w:r>
              <w:t>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ECAA7B" w14:textId="77777777" w:rsidR="00BF4D0B" w:rsidRPr="00CD44A9" w:rsidRDefault="00BF4D0B" w:rsidP="001E0E19">
            <w:pPr>
              <w:jc w:val="center"/>
            </w:pPr>
            <w:r w:rsidRPr="00CD44A9">
              <w:t>.05</w:t>
            </w:r>
          </w:p>
        </w:tc>
      </w:tr>
      <w:tr w:rsidR="00F8237D" w:rsidRPr="00CD44A9" w14:paraId="30C8F980" w14:textId="77777777" w:rsidTr="00F8237D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5902E288" w14:textId="77777777" w:rsidR="00BF4D0B" w:rsidRPr="00CD44A9" w:rsidRDefault="00BF4D0B" w:rsidP="001E0E19">
            <w:pPr>
              <w:jc w:val="center"/>
            </w:pPr>
            <w:r w:rsidRPr="00CD44A9">
              <w:t>FIQ-SF</w:t>
            </w:r>
          </w:p>
        </w:tc>
        <w:tc>
          <w:tcPr>
            <w:tcW w:w="1276" w:type="dxa"/>
            <w:noWrap/>
            <w:vAlign w:val="center"/>
            <w:hideMark/>
          </w:tcPr>
          <w:p w14:paraId="5EB95B2A" w14:textId="77777777" w:rsidR="00BF4D0B" w:rsidRPr="00CD44A9" w:rsidRDefault="00BF4D0B" w:rsidP="001E0E19">
            <w:pPr>
              <w:jc w:val="center"/>
            </w:pPr>
            <w:r w:rsidRPr="00CD44A9">
              <w:t>8709.53</w:t>
            </w:r>
          </w:p>
        </w:tc>
        <w:tc>
          <w:tcPr>
            <w:tcW w:w="992" w:type="dxa"/>
            <w:noWrap/>
            <w:vAlign w:val="center"/>
            <w:hideMark/>
          </w:tcPr>
          <w:p w14:paraId="07EB3958" w14:textId="77777777" w:rsidR="00BF4D0B" w:rsidRPr="00CD44A9" w:rsidRDefault="00BF4D0B" w:rsidP="001E0E19">
            <w:pPr>
              <w:jc w:val="center"/>
            </w:pPr>
            <w:r w:rsidRPr="00CD44A9">
              <w:t>186</w:t>
            </w:r>
          </w:p>
        </w:tc>
        <w:tc>
          <w:tcPr>
            <w:tcW w:w="851" w:type="dxa"/>
            <w:noWrap/>
            <w:vAlign w:val="center"/>
            <w:hideMark/>
          </w:tcPr>
          <w:p w14:paraId="6603ABB3" w14:textId="77777777" w:rsidR="00BF4D0B" w:rsidRPr="00CD44A9" w:rsidRDefault="00BF4D0B" w:rsidP="001E0E19">
            <w:pPr>
              <w:jc w:val="center"/>
            </w:pPr>
            <w:r>
              <w:t>.</w:t>
            </w:r>
            <w:r w:rsidRPr="00CD44A9">
              <w:t>0</w:t>
            </w:r>
            <w: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35DEDDDA" w14:textId="77777777" w:rsidR="00BF4D0B" w:rsidRPr="00CD44A9" w:rsidRDefault="00BF4D0B" w:rsidP="001E0E19">
            <w:pPr>
              <w:jc w:val="center"/>
            </w:pPr>
            <w:r w:rsidRPr="00CD44A9">
              <w:t>.096</w:t>
            </w:r>
          </w:p>
        </w:tc>
        <w:tc>
          <w:tcPr>
            <w:tcW w:w="1418" w:type="dxa"/>
            <w:noWrap/>
            <w:vAlign w:val="center"/>
            <w:hideMark/>
          </w:tcPr>
          <w:p w14:paraId="41F1B648" w14:textId="77777777" w:rsidR="00BF4D0B" w:rsidRPr="00CD44A9" w:rsidRDefault="00BF4D0B" w:rsidP="001E0E19">
            <w:pPr>
              <w:jc w:val="center"/>
            </w:pPr>
            <w:r>
              <w:t>[</w:t>
            </w:r>
            <w:r w:rsidRPr="00CD44A9">
              <w:t>.095</w:t>
            </w:r>
            <w:r>
              <w:t>,</w:t>
            </w:r>
            <w:r w:rsidRPr="00CD44A9">
              <w:t xml:space="preserve"> .098</w:t>
            </w:r>
            <w:r>
              <w:t>]</w:t>
            </w:r>
          </w:p>
        </w:tc>
        <w:tc>
          <w:tcPr>
            <w:tcW w:w="1134" w:type="dxa"/>
            <w:noWrap/>
            <w:vAlign w:val="center"/>
            <w:hideMark/>
          </w:tcPr>
          <w:p w14:paraId="70EAC9EF" w14:textId="77777777" w:rsidR="00BF4D0B" w:rsidRPr="00CD44A9" w:rsidRDefault="00BF4D0B" w:rsidP="001E0E19">
            <w:pPr>
              <w:jc w:val="center"/>
            </w:pPr>
            <w:r w:rsidRPr="00CD44A9">
              <w:t>.9</w:t>
            </w:r>
            <w:r>
              <w:t>9</w:t>
            </w:r>
            <w:r w:rsidRPr="00CD44A9">
              <w:t>/.98</w:t>
            </w:r>
          </w:p>
        </w:tc>
        <w:tc>
          <w:tcPr>
            <w:tcW w:w="988" w:type="dxa"/>
            <w:noWrap/>
            <w:vAlign w:val="center"/>
            <w:hideMark/>
          </w:tcPr>
          <w:p w14:paraId="7A51D799" w14:textId="77777777" w:rsidR="00BF4D0B" w:rsidRPr="00CD44A9" w:rsidRDefault="00BF4D0B" w:rsidP="001E0E19">
            <w:pPr>
              <w:jc w:val="center"/>
            </w:pPr>
            <w:r w:rsidRPr="00CD44A9">
              <w:t>.0</w:t>
            </w:r>
            <w:r>
              <w:t>4</w:t>
            </w:r>
          </w:p>
        </w:tc>
      </w:tr>
      <w:tr w:rsidR="00F8237D" w:rsidRPr="00CD44A9" w14:paraId="1CCFB7DA" w14:textId="77777777" w:rsidTr="00F8237D">
        <w:trPr>
          <w:trHeight w:val="320"/>
        </w:trPr>
        <w:tc>
          <w:tcPr>
            <w:tcW w:w="1843" w:type="dxa"/>
            <w:noWrap/>
            <w:vAlign w:val="center"/>
            <w:hideMark/>
          </w:tcPr>
          <w:p w14:paraId="29187327" w14:textId="77777777" w:rsidR="00BF4D0B" w:rsidRPr="00CD44A9" w:rsidRDefault="00BF4D0B" w:rsidP="001E0E19">
            <w:pPr>
              <w:jc w:val="center"/>
            </w:pPr>
            <w:r w:rsidRPr="00CD44A9">
              <w:t>CPRS</w:t>
            </w:r>
          </w:p>
        </w:tc>
        <w:tc>
          <w:tcPr>
            <w:tcW w:w="1276" w:type="dxa"/>
            <w:noWrap/>
            <w:vAlign w:val="center"/>
            <w:hideMark/>
          </w:tcPr>
          <w:p w14:paraId="2A0655DE" w14:textId="77777777" w:rsidR="00BF4D0B" w:rsidRPr="00CD44A9" w:rsidRDefault="00BF4D0B" w:rsidP="001E0E19">
            <w:pPr>
              <w:jc w:val="center"/>
            </w:pPr>
            <w:r w:rsidRPr="00CD44A9">
              <w:t>2826.31</w:t>
            </w:r>
          </w:p>
        </w:tc>
        <w:tc>
          <w:tcPr>
            <w:tcW w:w="992" w:type="dxa"/>
            <w:noWrap/>
            <w:vAlign w:val="center"/>
            <w:hideMark/>
          </w:tcPr>
          <w:p w14:paraId="5018F00D" w14:textId="77777777" w:rsidR="00BF4D0B" w:rsidRPr="00CD44A9" w:rsidRDefault="00BF4D0B" w:rsidP="001E0E19">
            <w:pPr>
              <w:jc w:val="center"/>
            </w:pPr>
            <w:r w:rsidRPr="00CD44A9">
              <w:t>89</w:t>
            </w:r>
          </w:p>
        </w:tc>
        <w:tc>
          <w:tcPr>
            <w:tcW w:w="851" w:type="dxa"/>
            <w:noWrap/>
            <w:vAlign w:val="center"/>
            <w:hideMark/>
          </w:tcPr>
          <w:p w14:paraId="67BE0AB9" w14:textId="77777777" w:rsidR="00BF4D0B" w:rsidRPr="00CD44A9" w:rsidRDefault="00BF4D0B" w:rsidP="001E0E19">
            <w:pPr>
              <w:jc w:val="center"/>
            </w:pPr>
            <w:r>
              <w:t>.0</w:t>
            </w:r>
            <w:r w:rsidRPr="00CD44A9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00AE398C" w14:textId="77777777" w:rsidR="00BF4D0B" w:rsidRPr="00CD44A9" w:rsidRDefault="00BF4D0B" w:rsidP="001E0E19">
            <w:pPr>
              <w:jc w:val="center"/>
            </w:pPr>
            <w:r w:rsidRPr="00CD44A9">
              <w:t>.079</w:t>
            </w:r>
          </w:p>
        </w:tc>
        <w:tc>
          <w:tcPr>
            <w:tcW w:w="1418" w:type="dxa"/>
            <w:noWrap/>
            <w:vAlign w:val="center"/>
            <w:hideMark/>
          </w:tcPr>
          <w:p w14:paraId="36E25746" w14:textId="77777777" w:rsidR="00BF4D0B" w:rsidRPr="00CD44A9" w:rsidRDefault="00BF4D0B" w:rsidP="001E0E19">
            <w:pPr>
              <w:jc w:val="center"/>
            </w:pPr>
            <w:r>
              <w:t>[</w:t>
            </w:r>
            <w:r w:rsidRPr="00CD44A9">
              <w:t>.076</w:t>
            </w:r>
            <w:r>
              <w:t>,</w:t>
            </w:r>
            <w:r w:rsidRPr="00CD44A9">
              <w:t xml:space="preserve"> .081</w:t>
            </w:r>
            <w:r>
              <w:t>]</w:t>
            </w:r>
          </w:p>
        </w:tc>
        <w:tc>
          <w:tcPr>
            <w:tcW w:w="1134" w:type="dxa"/>
            <w:noWrap/>
            <w:vAlign w:val="center"/>
            <w:hideMark/>
          </w:tcPr>
          <w:p w14:paraId="243AE0BD" w14:textId="77777777" w:rsidR="00BF4D0B" w:rsidRPr="00CD44A9" w:rsidRDefault="00BF4D0B" w:rsidP="001E0E19">
            <w:pPr>
              <w:jc w:val="center"/>
            </w:pPr>
            <w:r w:rsidRPr="00CD44A9">
              <w:t>.9</w:t>
            </w:r>
            <w:r>
              <w:t>6</w:t>
            </w:r>
            <w:r w:rsidRPr="00CD44A9">
              <w:t>/.95</w:t>
            </w:r>
          </w:p>
        </w:tc>
        <w:tc>
          <w:tcPr>
            <w:tcW w:w="988" w:type="dxa"/>
            <w:noWrap/>
            <w:vAlign w:val="center"/>
            <w:hideMark/>
          </w:tcPr>
          <w:p w14:paraId="01CC7C78" w14:textId="77777777" w:rsidR="00BF4D0B" w:rsidRPr="00CD44A9" w:rsidRDefault="00BF4D0B" w:rsidP="001E0E19">
            <w:pPr>
              <w:jc w:val="center"/>
            </w:pPr>
            <w:r w:rsidRPr="00CD44A9">
              <w:t>.0</w:t>
            </w:r>
            <w:r>
              <w:t>6</w:t>
            </w:r>
          </w:p>
        </w:tc>
      </w:tr>
    </w:tbl>
    <w:p w14:paraId="15FEEBF0" w14:textId="77777777" w:rsidR="00BF4D0B" w:rsidRPr="00872D0A" w:rsidRDefault="00F8237D" w:rsidP="00872D0A">
      <w:pPr>
        <w:spacing w:after="120"/>
        <w:rPr>
          <w:sz w:val="20"/>
          <w:szCs w:val="20"/>
        </w:rPr>
      </w:pPr>
      <w:r w:rsidRPr="00872D0A">
        <w:rPr>
          <w:rFonts w:cs="Arial"/>
          <w:bCs/>
          <w:i/>
          <w:sz w:val="20"/>
          <w:szCs w:val="20"/>
        </w:rPr>
        <w:t>Note:</w:t>
      </w:r>
      <w:r w:rsidR="000F2E98" w:rsidRPr="00872D0A">
        <w:rPr>
          <w:rFonts w:cs="Arial"/>
          <w:bCs/>
          <w:sz w:val="20"/>
          <w:szCs w:val="20"/>
        </w:rPr>
        <w:t xml:space="preserve"> SSIS-RS = </w:t>
      </w:r>
      <w:r w:rsidR="000F2E98" w:rsidRPr="00872D0A">
        <w:rPr>
          <w:sz w:val="20"/>
          <w:szCs w:val="20"/>
        </w:rPr>
        <w:t>Social Skills Improvement System-Rating Scales</w:t>
      </w:r>
      <w:r w:rsidR="000F2E98" w:rsidRPr="00872D0A">
        <w:rPr>
          <w:sz w:val="20"/>
          <w:szCs w:val="20"/>
        </w:rPr>
        <w:t xml:space="preserve">; </w:t>
      </w:r>
      <w:r w:rsidR="000F2E98" w:rsidRPr="00872D0A">
        <w:rPr>
          <w:sz w:val="20"/>
          <w:szCs w:val="20"/>
        </w:rPr>
        <w:t>FIQ-SF</w:t>
      </w:r>
      <w:r w:rsidR="000F2E98" w:rsidRPr="00872D0A">
        <w:rPr>
          <w:sz w:val="20"/>
          <w:szCs w:val="20"/>
        </w:rPr>
        <w:t xml:space="preserve"> = </w:t>
      </w:r>
      <w:r w:rsidR="000F2E98" w:rsidRPr="00872D0A">
        <w:rPr>
          <w:sz w:val="20"/>
          <w:szCs w:val="20"/>
        </w:rPr>
        <w:t>Family Involvement Questionnaire-Short Form</w:t>
      </w:r>
      <w:r w:rsidR="000F2E98" w:rsidRPr="00872D0A">
        <w:rPr>
          <w:sz w:val="20"/>
          <w:szCs w:val="20"/>
        </w:rPr>
        <w:t xml:space="preserve">;  CPRS = </w:t>
      </w:r>
      <w:r w:rsidR="000F2E98" w:rsidRPr="00872D0A">
        <w:rPr>
          <w:sz w:val="20"/>
          <w:szCs w:val="20"/>
        </w:rPr>
        <w:t>Child-Parent Relationship Scale</w:t>
      </w:r>
      <w:r w:rsidR="000F2E98" w:rsidRPr="00872D0A">
        <w:rPr>
          <w:sz w:val="20"/>
          <w:szCs w:val="20"/>
        </w:rPr>
        <w:t>.</w:t>
      </w:r>
    </w:p>
    <w:p w14:paraId="76DD15F5" w14:textId="4243D997" w:rsidR="000F2E98" w:rsidRPr="00872D0A" w:rsidRDefault="000F2E98" w:rsidP="00872D0A">
      <w:pPr>
        <w:spacing w:before="0" w:after="0"/>
        <w:rPr>
          <w:sz w:val="20"/>
          <w:szCs w:val="20"/>
        </w:rPr>
        <w:sectPr w:rsidR="000F2E98" w:rsidRPr="00872D0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72D0A">
        <w:rPr>
          <w:sz w:val="20"/>
          <w:szCs w:val="20"/>
        </w:rPr>
        <w:t xml:space="preserve">RMSEA = </w:t>
      </w:r>
      <w:r w:rsidRPr="00872D0A">
        <w:rPr>
          <w:sz w:val="20"/>
          <w:szCs w:val="20"/>
        </w:rPr>
        <w:t>Root Mean Square Error of Approximation</w:t>
      </w:r>
      <w:r w:rsidRPr="00872D0A">
        <w:rPr>
          <w:sz w:val="20"/>
          <w:szCs w:val="20"/>
        </w:rPr>
        <w:t xml:space="preserve">; CFI = </w:t>
      </w:r>
      <w:r w:rsidRPr="00872D0A">
        <w:rPr>
          <w:sz w:val="20"/>
          <w:szCs w:val="20"/>
        </w:rPr>
        <w:t>Comparative Fit Index</w:t>
      </w:r>
      <w:r w:rsidRPr="00872D0A">
        <w:rPr>
          <w:sz w:val="20"/>
          <w:szCs w:val="20"/>
        </w:rPr>
        <w:t xml:space="preserve">; TLI = </w:t>
      </w:r>
      <w:r w:rsidRPr="00872D0A">
        <w:rPr>
          <w:sz w:val="20"/>
          <w:szCs w:val="20"/>
        </w:rPr>
        <w:t>Tucker-Lewis Index</w:t>
      </w:r>
      <w:r w:rsidRPr="00872D0A">
        <w:rPr>
          <w:sz w:val="20"/>
          <w:szCs w:val="20"/>
        </w:rPr>
        <w:t xml:space="preserve">; SRMR = </w:t>
      </w:r>
      <w:r w:rsidRPr="00872D0A">
        <w:rPr>
          <w:sz w:val="20"/>
          <w:szCs w:val="20"/>
        </w:rPr>
        <w:t>Standardized Root Mean Square Residual</w:t>
      </w:r>
      <w:r w:rsidRPr="00872D0A">
        <w:rPr>
          <w:sz w:val="20"/>
          <w:szCs w:val="20"/>
        </w:rPr>
        <w:t>.</w:t>
      </w:r>
    </w:p>
    <w:p w14:paraId="4D4894CD" w14:textId="4B4649F8" w:rsidR="00BF4D0B" w:rsidRPr="005C698D" w:rsidRDefault="00BF4D0B" w:rsidP="005C698D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D44A9">
        <w:rPr>
          <w:b/>
          <w:bCs/>
        </w:rPr>
        <w:t>Table</w:t>
      </w:r>
      <w:r>
        <w:rPr>
          <w:b/>
          <w:bCs/>
        </w:rPr>
        <w:t xml:space="preserve"> 2</w:t>
      </w:r>
      <w:r w:rsidR="005C698D">
        <w:rPr>
          <w:b/>
          <w:bCs/>
        </w:rPr>
        <w:t xml:space="preserve">. </w:t>
      </w:r>
      <w:r w:rsidRPr="005C698D">
        <w:rPr>
          <w:iCs/>
        </w:rPr>
        <w:t>Standardized Factor Loadings from CFA for SSIS-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601"/>
        <w:gridCol w:w="601"/>
        <w:gridCol w:w="620"/>
        <w:gridCol w:w="601"/>
        <w:gridCol w:w="601"/>
        <w:gridCol w:w="620"/>
        <w:gridCol w:w="601"/>
        <w:gridCol w:w="601"/>
        <w:gridCol w:w="620"/>
        <w:gridCol w:w="601"/>
        <w:gridCol w:w="601"/>
        <w:gridCol w:w="620"/>
        <w:gridCol w:w="601"/>
        <w:gridCol w:w="601"/>
        <w:gridCol w:w="620"/>
        <w:gridCol w:w="601"/>
        <w:gridCol w:w="601"/>
        <w:gridCol w:w="620"/>
        <w:gridCol w:w="601"/>
        <w:gridCol w:w="601"/>
      </w:tblGrid>
      <w:tr w:rsidR="00BF4D0B" w:rsidRPr="003C368C" w14:paraId="392811CE" w14:textId="77777777" w:rsidTr="001E0E19">
        <w:trPr>
          <w:trHeight w:val="3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4816BD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C</w:t>
            </w:r>
            <w:r>
              <w:rPr>
                <w:sz w:val="22"/>
              </w:rPr>
              <w:t>ommunica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412079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opera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2BB186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Asser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EA3353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sponsibilit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63DD2C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Empath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CCCEF6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gagemen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D09B9C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Self-Control</w:t>
            </w:r>
          </w:p>
        </w:tc>
      </w:tr>
      <w:tr w:rsidR="00BF4D0B" w:rsidRPr="003C368C" w14:paraId="45BA1219" w14:textId="77777777" w:rsidTr="001E0E1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FECD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EE31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B503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0F37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82F5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DB94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8F4E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889F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214E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9075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C30A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38DF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972D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7EB4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A446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F316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744B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3E37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A34E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C789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BA15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E</w:t>
            </w:r>
          </w:p>
        </w:tc>
      </w:tr>
      <w:tr w:rsidR="00BF4D0B" w:rsidRPr="003C368C" w14:paraId="56FAB941" w14:textId="77777777" w:rsidTr="001E0E1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55347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CA2B2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E5FE9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6499B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6A819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FA2BA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68E56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349A1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078AA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5F8BB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7F3A1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E4DCB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F57B6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8C0D7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D490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184D3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571A9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A2C92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0B918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DB5A0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1AE61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  <w:tr w:rsidR="00BF4D0B" w:rsidRPr="003C368C" w14:paraId="326A5ED7" w14:textId="77777777" w:rsidTr="001E0E19">
        <w:trPr>
          <w:trHeight w:val="32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BA1E0D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C3B2CA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52C3A5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CC7D0C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8A08D8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263235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50185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BC1FFD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5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C7FE2B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128A47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3A9FA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70CBB7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7FA0B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463F7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FD72A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C25246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F236D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22DE12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5230D8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CCAB9A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410BB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  <w:tr w:rsidR="00BF4D0B" w:rsidRPr="003C368C" w14:paraId="61F26A75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C53A4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4</w:t>
            </w:r>
          </w:p>
        </w:tc>
        <w:tc>
          <w:tcPr>
            <w:tcW w:w="0" w:type="auto"/>
            <w:noWrap/>
            <w:vAlign w:val="center"/>
            <w:hideMark/>
          </w:tcPr>
          <w:p w14:paraId="6A592C9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7A0FF67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170199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5</w:t>
            </w:r>
          </w:p>
        </w:tc>
        <w:tc>
          <w:tcPr>
            <w:tcW w:w="0" w:type="auto"/>
            <w:noWrap/>
            <w:vAlign w:val="center"/>
            <w:hideMark/>
          </w:tcPr>
          <w:p w14:paraId="54936DC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36E7720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80DCD8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1</w:t>
            </w:r>
          </w:p>
        </w:tc>
        <w:tc>
          <w:tcPr>
            <w:tcW w:w="0" w:type="auto"/>
            <w:noWrap/>
            <w:vAlign w:val="center"/>
            <w:hideMark/>
          </w:tcPr>
          <w:p w14:paraId="7493B31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6149CEB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78C5B8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0</w:t>
            </w:r>
          </w:p>
        </w:tc>
        <w:tc>
          <w:tcPr>
            <w:tcW w:w="0" w:type="auto"/>
            <w:noWrap/>
            <w:vAlign w:val="center"/>
            <w:hideMark/>
          </w:tcPr>
          <w:p w14:paraId="0EA15A5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5F126EF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138445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5</w:t>
            </w:r>
          </w:p>
        </w:tc>
        <w:tc>
          <w:tcPr>
            <w:tcW w:w="0" w:type="auto"/>
            <w:noWrap/>
            <w:vAlign w:val="center"/>
            <w:hideMark/>
          </w:tcPr>
          <w:p w14:paraId="46A2771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61BEF9F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687EE9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6</w:t>
            </w:r>
          </w:p>
        </w:tc>
        <w:tc>
          <w:tcPr>
            <w:tcW w:w="0" w:type="auto"/>
            <w:noWrap/>
            <w:vAlign w:val="center"/>
            <w:hideMark/>
          </w:tcPr>
          <w:p w14:paraId="57D9E93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5DD5615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E04F9F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2</w:t>
            </w:r>
          </w:p>
        </w:tc>
        <w:tc>
          <w:tcPr>
            <w:tcW w:w="0" w:type="auto"/>
            <w:noWrap/>
            <w:vAlign w:val="center"/>
            <w:hideMark/>
          </w:tcPr>
          <w:p w14:paraId="7FF62FA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228EF8FB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  <w:tr w:rsidR="00BF4D0B" w:rsidRPr="003C368C" w14:paraId="278C280C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EAE9F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52</w:t>
            </w:r>
          </w:p>
        </w:tc>
        <w:tc>
          <w:tcPr>
            <w:tcW w:w="0" w:type="auto"/>
            <w:noWrap/>
            <w:vAlign w:val="center"/>
            <w:hideMark/>
          </w:tcPr>
          <w:p w14:paraId="6E1E6BF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201FD3C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00BF08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7</w:t>
            </w:r>
          </w:p>
        </w:tc>
        <w:tc>
          <w:tcPr>
            <w:tcW w:w="0" w:type="auto"/>
            <w:noWrap/>
            <w:vAlign w:val="center"/>
            <w:hideMark/>
          </w:tcPr>
          <w:p w14:paraId="65173B3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4747947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0172E1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6</w:t>
            </w:r>
          </w:p>
        </w:tc>
        <w:tc>
          <w:tcPr>
            <w:tcW w:w="0" w:type="auto"/>
            <w:noWrap/>
            <w:vAlign w:val="center"/>
            <w:hideMark/>
          </w:tcPr>
          <w:p w14:paraId="344EE25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514D3AB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AD2003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9</w:t>
            </w:r>
          </w:p>
        </w:tc>
        <w:tc>
          <w:tcPr>
            <w:tcW w:w="0" w:type="auto"/>
            <w:noWrap/>
            <w:vAlign w:val="center"/>
            <w:hideMark/>
          </w:tcPr>
          <w:p w14:paraId="055EAB8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1BE7FFD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E4E96C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8</w:t>
            </w:r>
          </w:p>
        </w:tc>
        <w:tc>
          <w:tcPr>
            <w:tcW w:w="0" w:type="auto"/>
            <w:noWrap/>
            <w:vAlign w:val="center"/>
            <w:hideMark/>
          </w:tcPr>
          <w:p w14:paraId="17FA0DB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6EEC96F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567929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8</w:t>
            </w:r>
          </w:p>
        </w:tc>
        <w:tc>
          <w:tcPr>
            <w:tcW w:w="0" w:type="auto"/>
            <w:noWrap/>
            <w:vAlign w:val="center"/>
            <w:hideMark/>
          </w:tcPr>
          <w:p w14:paraId="71705CA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7E9EBD9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ADD3F8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8</w:t>
            </w:r>
          </w:p>
        </w:tc>
        <w:tc>
          <w:tcPr>
            <w:tcW w:w="0" w:type="auto"/>
            <w:noWrap/>
            <w:vAlign w:val="center"/>
            <w:hideMark/>
          </w:tcPr>
          <w:p w14:paraId="04DACB8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58BEB75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bookmarkStart w:id="0" w:name="_GoBack"/>
        <w:bookmarkEnd w:id="0"/>
      </w:tr>
      <w:tr w:rsidR="00BF4D0B" w:rsidRPr="003C368C" w14:paraId="497ED24F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E92AF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2</w:t>
            </w:r>
          </w:p>
        </w:tc>
        <w:tc>
          <w:tcPr>
            <w:tcW w:w="0" w:type="auto"/>
            <w:noWrap/>
            <w:vAlign w:val="center"/>
            <w:hideMark/>
          </w:tcPr>
          <w:p w14:paraId="7A2291C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1B3EB09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F0A820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6</w:t>
            </w:r>
          </w:p>
        </w:tc>
        <w:tc>
          <w:tcPr>
            <w:tcW w:w="0" w:type="auto"/>
            <w:noWrap/>
            <w:vAlign w:val="center"/>
            <w:hideMark/>
          </w:tcPr>
          <w:p w14:paraId="612B1E3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4E32C50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CBD54F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1</w:t>
            </w:r>
          </w:p>
        </w:tc>
        <w:tc>
          <w:tcPr>
            <w:tcW w:w="0" w:type="auto"/>
            <w:noWrap/>
            <w:vAlign w:val="center"/>
            <w:hideMark/>
          </w:tcPr>
          <w:p w14:paraId="567257A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7B98C70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F17537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4</w:t>
            </w:r>
          </w:p>
        </w:tc>
        <w:tc>
          <w:tcPr>
            <w:tcW w:w="0" w:type="auto"/>
            <w:noWrap/>
            <w:vAlign w:val="center"/>
            <w:hideMark/>
          </w:tcPr>
          <w:p w14:paraId="2CE90D6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03B45C8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94F33D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4</w:t>
            </w:r>
          </w:p>
        </w:tc>
        <w:tc>
          <w:tcPr>
            <w:tcW w:w="0" w:type="auto"/>
            <w:noWrap/>
            <w:vAlign w:val="center"/>
            <w:hideMark/>
          </w:tcPr>
          <w:p w14:paraId="2E837AF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05105B3A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F88743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6</w:t>
            </w:r>
          </w:p>
        </w:tc>
        <w:tc>
          <w:tcPr>
            <w:tcW w:w="0" w:type="auto"/>
            <w:noWrap/>
            <w:vAlign w:val="center"/>
            <w:hideMark/>
          </w:tcPr>
          <w:p w14:paraId="10DF725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67335AC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82FAF29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9</w:t>
            </w:r>
          </w:p>
        </w:tc>
        <w:tc>
          <w:tcPr>
            <w:tcW w:w="0" w:type="auto"/>
            <w:noWrap/>
            <w:vAlign w:val="center"/>
            <w:hideMark/>
          </w:tcPr>
          <w:p w14:paraId="185F8A5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244A17C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  <w:tr w:rsidR="00BF4D0B" w:rsidRPr="003C368C" w14:paraId="2C755084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56F03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2</w:t>
            </w:r>
          </w:p>
        </w:tc>
        <w:tc>
          <w:tcPr>
            <w:tcW w:w="0" w:type="auto"/>
            <w:noWrap/>
            <w:vAlign w:val="center"/>
            <w:hideMark/>
          </w:tcPr>
          <w:p w14:paraId="1F49A3A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67181050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136B45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50</w:t>
            </w:r>
          </w:p>
        </w:tc>
        <w:tc>
          <w:tcPr>
            <w:tcW w:w="0" w:type="auto"/>
            <w:noWrap/>
            <w:vAlign w:val="center"/>
            <w:hideMark/>
          </w:tcPr>
          <w:p w14:paraId="4AB0467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678B2DA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1640A6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53</w:t>
            </w:r>
          </w:p>
        </w:tc>
        <w:tc>
          <w:tcPr>
            <w:tcW w:w="0" w:type="auto"/>
            <w:noWrap/>
            <w:vAlign w:val="center"/>
            <w:hideMark/>
          </w:tcPr>
          <w:p w14:paraId="55F01956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7708E51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B4A607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1</w:t>
            </w:r>
          </w:p>
        </w:tc>
        <w:tc>
          <w:tcPr>
            <w:tcW w:w="0" w:type="auto"/>
            <w:noWrap/>
            <w:vAlign w:val="center"/>
            <w:hideMark/>
          </w:tcPr>
          <w:p w14:paraId="5F631097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7680518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3C3F49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15</w:t>
            </w:r>
          </w:p>
        </w:tc>
        <w:tc>
          <w:tcPr>
            <w:tcW w:w="0" w:type="auto"/>
            <w:noWrap/>
            <w:vAlign w:val="center"/>
            <w:hideMark/>
          </w:tcPr>
          <w:p w14:paraId="7F8A40C1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75E3236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5D1E07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37</w:t>
            </w:r>
          </w:p>
        </w:tc>
        <w:tc>
          <w:tcPr>
            <w:tcW w:w="0" w:type="auto"/>
            <w:noWrap/>
            <w:vAlign w:val="center"/>
            <w:hideMark/>
          </w:tcPr>
          <w:p w14:paraId="7F9DEC8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6888F8E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9C260F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2</w:t>
            </w:r>
          </w:p>
        </w:tc>
        <w:tc>
          <w:tcPr>
            <w:tcW w:w="0" w:type="auto"/>
            <w:noWrap/>
            <w:vAlign w:val="center"/>
            <w:hideMark/>
          </w:tcPr>
          <w:p w14:paraId="610E6E1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01A184EE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  <w:tr w:rsidR="00BF4D0B" w:rsidRPr="003C368C" w14:paraId="51EB244D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9E9852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3</w:t>
            </w:r>
          </w:p>
        </w:tc>
        <w:tc>
          <w:tcPr>
            <w:tcW w:w="0" w:type="auto"/>
            <w:noWrap/>
            <w:vAlign w:val="center"/>
            <w:hideMark/>
          </w:tcPr>
          <w:p w14:paraId="7E4641E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685A9D9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75C45F3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F47FE7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DB87E1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F876BD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27</w:t>
            </w:r>
          </w:p>
        </w:tc>
        <w:tc>
          <w:tcPr>
            <w:tcW w:w="0" w:type="auto"/>
            <w:noWrap/>
            <w:vAlign w:val="center"/>
            <w:hideMark/>
          </w:tcPr>
          <w:p w14:paraId="51F00CB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0125DE4C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4CDB419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2D630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5FA9C4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00C0DA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328B6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DACD3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8C0B45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1</w:t>
            </w:r>
          </w:p>
        </w:tc>
        <w:tc>
          <w:tcPr>
            <w:tcW w:w="0" w:type="auto"/>
            <w:noWrap/>
            <w:vAlign w:val="center"/>
            <w:hideMark/>
          </w:tcPr>
          <w:p w14:paraId="6099303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6FDB286F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5AB1998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S44</w:t>
            </w:r>
          </w:p>
        </w:tc>
        <w:tc>
          <w:tcPr>
            <w:tcW w:w="0" w:type="auto"/>
            <w:noWrap/>
            <w:vAlign w:val="center"/>
            <w:hideMark/>
          </w:tcPr>
          <w:p w14:paraId="5001AC04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6B310073" w14:textId="77777777" w:rsidR="00BF4D0B" w:rsidRPr="003C368C" w:rsidRDefault="00BF4D0B" w:rsidP="001E0E19">
            <w:pPr>
              <w:jc w:val="center"/>
              <w:rPr>
                <w:sz w:val="22"/>
              </w:rPr>
            </w:pPr>
            <w:r w:rsidRPr="003C368C">
              <w:rPr>
                <w:sz w:val="22"/>
              </w:rPr>
              <w:t>0.01</w:t>
            </w:r>
          </w:p>
        </w:tc>
      </w:tr>
    </w:tbl>
    <w:p w14:paraId="44DC86CC" w14:textId="07DAF39A" w:rsidR="00BF4D0B" w:rsidRDefault="005C698D" w:rsidP="00BF4D0B">
      <w:pPr>
        <w:spacing w:line="480" w:lineRule="auto"/>
        <w:rPr>
          <w:b/>
          <w:bCs/>
        </w:rPr>
        <w:sectPr w:rsidR="00BF4D0B" w:rsidSect="000B46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C698D">
        <w:rPr>
          <w:i/>
          <w:iCs/>
          <w:color w:val="000000"/>
          <w:sz w:val="20"/>
          <w:szCs w:val="20"/>
        </w:rPr>
        <w:t>Note.</w:t>
      </w:r>
      <w:r w:rsidRPr="005C698D">
        <w:rPr>
          <w:iCs/>
          <w:sz w:val="20"/>
          <w:szCs w:val="20"/>
        </w:rPr>
        <w:t xml:space="preserve"> </w:t>
      </w:r>
      <w:r w:rsidRPr="005C698D">
        <w:rPr>
          <w:sz w:val="20"/>
          <w:szCs w:val="20"/>
        </w:rPr>
        <w:t>FIQ-SF = Family Involvement Questionnaire-Short Form</w:t>
      </w:r>
      <w:r w:rsidRPr="005C698D">
        <w:rPr>
          <w:color w:val="000000"/>
          <w:sz w:val="20"/>
          <w:szCs w:val="20"/>
        </w:rPr>
        <w:t>.</w:t>
      </w:r>
    </w:p>
    <w:p w14:paraId="5E2DF2C7" w14:textId="39CAF134" w:rsidR="00BF4D0B" w:rsidRPr="005C698D" w:rsidRDefault="00BF4D0B" w:rsidP="005C698D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D44A9">
        <w:rPr>
          <w:b/>
          <w:bCs/>
        </w:rPr>
        <w:t>Table</w:t>
      </w:r>
      <w:r>
        <w:rPr>
          <w:b/>
          <w:bCs/>
        </w:rPr>
        <w:t xml:space="preserve"> 3</w:t>
      </w:r>
      <w:r w:rsidR="005C698D">
        <w:rPr>
          <w:b/>
          <w:bCs/>
        </w:rPr>
        <w:t xml:space="preserve">. </w:t>
      </w:r>
      <w:r w:rsidRPr="005C698D">
        <w:rPr>
          <w:iCs/>
        </w:rPr>
        <w:t>Standardized Factor Loadings from CFA for FIQ-S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1020"/>
        <w:gridCol w:w="1020"/>
        <w:gridCol w:w="222"/>
        <w:gridCol w:w="809"/>
        <w:gridCol w:w="987"/>
        <w:gridCol w:w="987"/>
        <w:gridCol w:w="222"/>
        <w:gridCol w:w="782"/>
        <w:gridCol w:w="954"/>
        <w:gridCol w:w="954"/>
      </w:tblGrid>
      <w:tr w:rsidR="00BF4D0B" w:rsidRPr="00E8633C" w14:paraId="02CCEA05" w14:textId="77777777" w:rsidTr="001E0E19">
        <w:trPr>
          <w:trHeight w:val="32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7A352" w14:textId="52C45BDC" w:rsidR="00BF4D0B" w:rsidRPr="00E8633C" w:rsidRDefault="005C698D" w:rsidP="001E0E19">
            <w:pPr>
              <w:jc w:val="center"/>
            </w:pPr>
            <w:r w:rsidRPr="00711995">
              <w:rPr>
                <w:color w:val="000000"/>
              </w:rPr>
              <w:t>Home-</w:t>
            </w:r>
            <w:r>
              <w:rPr>
                <w:color w:val="000000"/>
              </w:rPr>
              <w:t>s</w:t>
            </w:r>
            <w:r w:rsidRPr="00711995">
              <w:rPr>
                <w:color w:val="000000"/>
              </w:rPr>
              <w:t>chool Conferenc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15143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75453" w14:textId="2A38EE95" w:rsidR="00BF4D0B" w:rsidRPr="00E8633C" w:rsidRDefault="005C698D" w:rsidP="001E0E19">
            <w:pPr>
              <w:jc w:val="center"/>
            </w:pPr>
            <w:r w:rsidRPr="00711995">
              <w:rPr>
                <w:color w:val="000000"/>
              </w:rPr>
              <w:t>School-based Involv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ADDF4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19F66" w14:textId="1CB0E26A" w:rsidR="00BF4D0B" w:rsidRPr="00E8633C" w:rsidRDefault="005C698D" w:rsidP="001E0E19">
            <w:pPr>
              <w:jc w:val="center"/>
            </w:pPr>
            <w:r w:rsidRPr="00711995">
              <w:rPr>
                <w:color w:val="000000"/>
              </w:rPr>
              <w:t>Home-based involvement</w:t>
            </w:r>
          </w:p>
        </w:tc>
      </w:tr>
      <w:tr w:rsidR="00BF4D0B" w:rsidRPr="00E8633C" w14:paraId="08A42426" w14:textId="77777777" w:rsidTr="001E0E1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A6CC1" w14:textId="77777777" w:rsidR="00BF4D0B" w:rsidRPr="00E8633C" w:rsidRDefault="00BF4D0B" w:rsidP="001E0E19">
            <w:pPr>
              <w:jc w:val="center"/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6ADEA9" w14:textId="77777777" w:rsidR="00BF4D0B" w:rsidRPr="00E8633C" w:rsidRDefault="00BF4D0B" w:rsidP="001E0E19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CF337" w14:textId="77777777" w:rsidR="00BF4D0B" w:rsidRPr="00E8633C" w:rsidRDefault="00BF4D0B" w:rsidP="001E0E19">
            <w:pPr>
              <w:jc w:val="center"/>
              <w:rPr>
                <w:i/>
                <w:iCs/>
              </w:rPr>
            </w:pPr>
            <w:r w:rsidRPr="00E8633C">
              <w:rPr>
                <w:i/>
                <w:iCs/>
                <w:sz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B8362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C30DA" w14:textId="77777777" w:rsidR="00BF4D0B" w:rsidRPr="00E8633C" w:rsidRDefault="00BF4D0B" w:rsidP="001E0E19">
            <w:pPr>
              <w:jc w:val="center"/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AE48D" w14:textId="77777777" w:rsidR="00BF4D0B" w:rsidRPr="00E8633C" w:rsidRDefault="00BF4D0B" w:rsidP="001E0E19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EC865" w14:textId="77777777" w:rsidR="00BF4D0B" w:rsidRPr="00E8633C" w:rsidRDefault="00BF4D0B" w:rsidP="001E0E19">
            <w:pPr>
              <w:jc w:val="center"/>
              <w:rPr>
                <w:i/>
                <w:iCs/>
              </w:rPr>
            </w:pPr>
            <w:r w:rsidRPr="00E8633C">
              <w:rPr>
                <w:i/>
                <w:iCs/>
                <w:sz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A95FE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9202C" w14:textId="77777777" w:rsidR="00BF4D0B" w:rsidRPr="00E8633C" w:rsidRDefault="00BF4D0B" w:rsidP="001E0E19">
            <w:pPr>
              <w:jc w:val="center"/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3E4DE" w14:textId="77777777" w:rsidR="00BF4D0B" w:rsidRPr="00E8633C" w:rsidRDefault="00BF4D0B" w:rsidP="001E0E19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FEAEC" w14:textId="77777777" w:rsidR="00BF4D0B" w:rsidRPr="00E8633C" w:rsidRDefault="00BF4D0B" w:rsidP="001E0E19">
            <w:pPr>
              <w:jc w:val="center"/>
              <w:rPr>
                <w:i/>
                <w:iCs/>
              </w:rPr>
            </w:pPr>
            <w:r w:rsidRPr="00E8633C">
              <w:rPr>
                <w:i/>
                <w:iCs/>
                <w:sz w:val="22"/>
              </w:rPr>
              <w:t>SE</w:t>
            </w:r>
          </w:p>
        </w:tc>
      </w:tr>
      <w:tr w:rsidR="00BF4D0B" w:rsidRPr="00E8633C" w14:paraId="13928DF3" w14:textId="77777777" w:rsidTr="001E0E19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0B7310" w14:textId="77777777" w:rsidR="00BF4D0B" w:rsidRPr="00E8633C" w:rsidRDefault="00BF4D0B" w:rsidP="001E0E19">
            <w:pPr>
              <w:jc w:val="center"/>
            </w:pPr>
            <w:r w:rsidRPr="00E8633C">
              <w:t>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49FB8F" w14:textId="77777777" w:rsidR="00BF4D0B" w:rsidRPr="00E8633C" w:rsidRDefault="00BF4D0B" w:rsidP="001E0E19">
            <w:pPr>
              <w:jc w:val="center"/>
            </w:pPr>
            <w:r w:rsidRPr="00E8633C">
              <w:t>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44997A" w14:textId="77777777" w:rsidR="00BF4D0B" w:rsidRPr="00E8633C" w:rsidRDefault="00BF4D0B" w:rsidP="001E0E19">
            <w:pPr>
              <w:jc w:val="center"/>
            </w:pPr>
            <w:r w:rsidRPr="00E8633C"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0D954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5E36AC" w14:textId="77777777" w:rsidR="00BF4D0B" w:rsidRPr="00E8633C" w:rsidRDefault="00BF4D0B" w:rsidP="001E0E19">
            <w:pPr>
              <w:jc w:val="center"/>
            </w:pPr>
            <w:r w:rsidRPr="00E8633C">
              <w:t>F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641F14" w14:textId="77777777" w:rsidR="00BF4D0B" w:rsidRPr="00E8633C" w:rsidRDefault="00BF4D0B" w:rsidP="001E0E19">
            <w:pPr>
              <w:jc w:val="center"/>
            </w:pPr>
            <w:r w:rsidRPr="00E8633C">
              <w:t>0.8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091DC1" w14:textId="77777777" w:rsidR="00BF4D0B" w:rsidRPr="00E8633C" w:rsidRDefault="00BF4D0B" w:rsidP="001E0E19">
            <w:pPr>
              <w:jc w:val="center"/>
            </w:pPr>
            <w:r w:rsidRPr="00E8633C"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746A3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EDA6AB" w14:textId="77777777" w:rsidR="00BF4D0B" w:rsidRPr="00E8633C" w:rsidRDefault="00BF4D0B" w:rsidP="001E0E19">
            <w:pPr>
              <w:jc w:val="center"/>
            </w:pPr>
            <w:r w:rsidRPr="00E8633C">
              <w:t>F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1FC498" w14:textId="77777777" w:rsidR="00BF4D0B" w:rsidRPr="00E8633C" w:rsidRDefault="00BF4D0B" w:rsidP="001E0E19">
            <w:pPr>
              <w:jc w:val="center"/>
            </w:pPr>
            <w:r w:rsidRPr="00E8633C">
              <w:t>0.8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C59FDD" w14:textId="77777777" w:rsidR="00BF4D0B" w:rsidRPr="00E8633C" w:rsidRDefault="00BF4D0B" w:rsidP="001E0E19">
            <w:pPr>
              <w:jc w:val="center"/>
            </w:pPr>
            <w:r w:rsidRPr="00E8633C">
              <w:t>0.006</w:t>
            </w:r>
          </w:p>
        </w:tc>
      </w:tr>
      <w:tr w:rsidR="00BF4D0B" w:rsidRPr="00E8633C" w14:paraId="630D6B73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85C5148" w14:textId="77777777" w:rsidR="00BF4D0B" w:rsidRPr="00E8633C" w:rsidRDefault="00BF4D0B" w:rsidP="001E0E19">
            <w:pPr>
              <w:jc w:val="center"/>
            </w:pPr>
            <w:r w:rsidRPr="00E8633C">
              <w:t>F2</w:t>
            </w:r>
          </w:p>
        </w:tc>
        <w:tc>
          <w:tcPr>
            <w:tcW w:w="0" w:type="auto"/>
            <w:noWrap/>
            <w:vAlign w:val="center"/>
            <w:hideMark/>
          </w:tcPr>
          <w:p w14:paraId="08A7253B" w14:textId="77777777" w:rsidR="00BF4D0B" w:rsidRPr="00E8633C" w:rsidRDefault="00BF4D0B" w:rsidP="001E0E19">
            <w:pPr>
              <w:jc w:val="center"/>
            </w:pPr>
            <w:r w:rsidRPr="00E8633C">
              <w:t>0.951</w:t>
            </w:r>
          </w:p>
        </w:tc>
        <w:tc>
          <w:tcPr>
            <w:tcW w:w="0" w:type="auto"/>
            <w:noWrap/>
            <w:vAlign w:val="center"/>
            <w:hideMark/>
          </w:tcPr>
          <w:p w14:paraId="0F4BF578" w14:textId="77777777" w:rsidR="00BF4D0B" w:rsidRPr="00E8633C" w:rsidRDefault="00BF4D0B" w:rsidP="001E0E19">
            <w:pPr>
              <w:jc w:val="center"/>
            </w:pPr>
            <w:r w:rsidRPr="00E8633C">
              <w:t>0.001</w:t>
            </w:r>
          </w:p>
        </w:tc>
        <w:tc>
          <w:tcPr>
            <w:tcW w:w="0" w:type="auto"/>
          </w:tcPr>
          <w:p w14:paraId="7014B670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5A7C937" w14:textId="77777777" w:rsidR="00BF4D0B" w:rsidRPr="00E8633C" w:rsidRDefault="00BF4D0B" w:rsidP="001E0E19">
            <w:pPr>
              <w:jc w:val="center"/>
            </w:pPr>
            <w:r w:rsidRPr="00E8633C">
              <w:t>F9</w:t>
            </w:r>
          </w:p>
        </w:tc>
        <w:tc>
          <w:tcPr>
            <w:tcW w:w="0" w:type="auto"/>
            <w:noWrap/>
            <w:vAlign w:val="center"/>
            <w:hideMark/>
          </w:tcPr>
          <w:p w14:paraId="70DF3DC9" w14:textId="77777777" w:rsidR="00BF4D0B" w:rsidRPr="00E8633C" w:rsidRDefault="00BF4D0B" w:rsidP="001E0E19">
            <w:pPr>
              <w:jc w:val="center"/>
            </w:pPr>
            <w:r w:rsidRPr="00E8633C">
              <w:t>0.907</w:t>
            </w:r>
          </w:p>
        </w:tc>
        <w:tc>
          <w:tcPr>
            <w:tcW w:w="0" w:type="auto"/>
            <w:noWrap/>
            <w:vAlign w:val="center"/>
            <w:hideMark/>
          </w:tcPr>
          <w:p w14:paraId="3F523D0F" w14:textId="77777777" w:rsidR="00BF4D0B" w:rsidRPr="00E8633C" w:rsidRDefault="00BF4D0B" w:rsidP="001E0E19">
            <w:pPr>
              <w:jc w:val="center"/>
            </w:pPr>
            <w:r w:rsidRPr="00E8633C">
              <w:t>0.003</w:t>
            </w:r>
          </w:p>
        </w:tc>
        <w:tc>
          <w:tcPr>
            <w:tcW w:w="0" w:type="auto"/>
          </w:tcPr>
          <w:p w14:paraId="50FD37CC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D5274AA" w14:textId="77777777" w:rsidR="00BF4D0B" w:rsidRPr="00E8633C" w:rsidRDefault="00BF4D0B" w:rsidP="001E0E19">
            <w:pPr>
              <w:jc w:val="center"/>
            </w:pPr>
            <w:r w:rsidRPr="00E8633C">
              <w:t>F16</w:t>
            </w:r>
          </w:p>
        </w:tc>
        <w:tc>
          <w:tcPr>
            <w:tcW w:w="0" w:type="auto"/>
            <w:noWrap/>
            <w:vAlign w:val="center"/>
            <w:hideMark/>
          </w:tcPr>
          <w:p w14:paraId="7F525247" w14:textId="77777777" w:rsidR="00BF4D0B" w:rsidRPr="00E8633C" w:rsidRDefault="00BF4D0B" w:rsidP="001E0E19">
            <w:pPr>
              <w:jc w:val="center"/>
            </w:pPr>
            <w:r w:rsidRPr="00E8633C">
              <w:t>0.793</w:t>
            </w:r>
          </w:p>
        </w:tc>
        <w:tc>
          <w:tcPr>
            <w:tcW w:w="0" w:type="auto"/>
            <w:noWrap/>
            <w:vAlign w:val="center"/>
            <w:hideMark/>
          </w:tcPr>
          <w:p w14:paraId="142B7AA9" w14:textId="77777777" w:rsidR="00BF4D0B" w:rsidRPr="00E8633C" w:rsidRDefault="00BF4D0B" w:rsidP="001E0E19">
            <w:pPr>
              <w:jc w:val="center"/>
            </w:pPr>
            <w:r w:rsidRPr="00E8633C">
              <w:t>0.007</w:t>
            </w:r>
          </w:p>
        </w:tc>
      </w:tr>
      <w:tr w:rsidR="00BF4D0B" w:rsidRPr="00E8633C" w14:paraId="04B724C2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4E0149D" w14:textId="77777777" w:rsidR="00BF4D0B" w:rsidRPr="00E8633C" w:rsidRDefault="00BF4D0B" w:rsidP="001E0E19">
            <w:pPr>
              <w:jc w:val="center"/>
            </w:pPr>
            <w:r w:rsidRPr="00E8633C">
              <w:t>F3</w:t>
            </w:r>
          </w:p>
        </w:tc>
        <w:tc>
          <w:tcPr>
            <w:tcW w:w="0" w:type="auto"/>
            <w:noWrap/>
            <w:vAlign w:val="center"/>
            <w:hideMark/>
          </w:tcPr>
          <w:p w14:paraId="73838BD8" w14:textId="77777777" w:rsidR="00BF4D0B" w:rsidRPr="00E8633C" w:rsidRDefault="00BF4D0B" w:rsidP="001E0E19">
            <w:pPr>
              <w:jc w:val="center"/>
            </w:pPr>
            <w:r w:rsidRPr="00E8633C">
              <w:t>0.976</w:t>
            </w:r>
          </w:p>
        </w:tc>
        <w:tc>
          <w:tcPr>
            <w:tcW w:w="0" w:type="auto"/>
            <w:noWrap/>
            <w:vAlign w:val="center"/>
            <w:hideMark/>
          </w:tcPr>
          <w:p w14:paraId="1898E23F" w14:textId="77777777" w:rsidR="00BF4D0B" w:rsidRPr="00E8633C" w:rsidRDefault="00BF4D0B" w:rsidP="001E0E19">
            <w:pPr>
              <w:jc w:val="center"/>
            </w:pPr>
            <w:r w:rsidRPr="00E8633C">
              <w:t>0.001</w:t>
            </w:r>
          </w:p>
        </w:tc>
        <w:tc>
          <w:tcPr>
            <w:tcW w:w="0" w:type="auto"/>
          </w:tcPr>
          <w:p w14:paraId="3C2C3945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79DD041" w14:textId="77777777" w:rsidR="00BF4D0B" w:rsidRPr="00E8633C" w:rsidRDefault="00BF4D0B" w:rsidP="001E0E19">
            <w:pPr>
              <w:jc w:val="center"/>
            </w:pPr>
            <w:r w:rsidRPr="00E8633C">
              <w:t>F10</w:t>
            </w:r>
          </w:p>
        </w:tc>
        <w:tc>
          <w:tcPr>
            <w:tcW w:w="0" w:type="auto"/>
            <w:noWrap/>
            <w:vAlign w:val="center"/>
            <w:hideMark/>
          </w:tcPr>
          <w:p w14:paraId="4C4B0C54" w14:textId="77777777" w:rsidR="00BF4D0B" w:rsidRPr="00E8633C" w:rsidRDefault="00BF4D0B" w:rsidP="001E0E19">
            <w:pPr>
              <w:jc w:val="center"/>
            </w:pPr>
            <w:r w:rsidRPr="00E8633C"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7624CDA0" w14:textId="77777777" w:rsidR="00BF4D0B" w:rsidRPr="00E8633C" w:rsidRDefault="00BF4D0B" w:rsidP="001E0E19">
            <w:pPr>
              <w:jc w:val="center"/>
            </w:pPr>
            <w:r w:rsidRPr="00E8633C">
              <w:t>0.003</w:t>
            </w:r>
          </w:p>
        </w:tc>
        <w:tc>
          <w:tcPr>
            <w:tcW w:w="0" w:type="auto"/>
          </w:tcPr>
          <w:p w14:paraId="7CF16E87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52A378A" w14:textId="77777777" w:rsidR="00BF4D0B" w:rsidRPr="00E8633C" w:rsidRDefault="00BF4D0B" w:rsidP="001E0E19">
            <w:pPr>
              <w:jc w:val="center"/>
            </w:pPr>
            <w:r w:rsidRPr="00E8633C">
              <w:t>F17</w:t>
            </w:r>
          </w:p>
        </w:tc>
        <w:tc>
          <w:tcPr>
            <w:tcW w:w="0" w:type="auto"/>
            <w:noWrap/>
            <w:vAlign w:val="center"/>
            <w:hideMark/>
          </w:tcPr>
          <w:p w14:paraId="4FA184C5" w14:textId="77777777" w:rsidR="00BF4D0B" w:rsidRPr="00E8633C" w:rsidRDefault="00BF4D0B" w:rsidP="001E0E19">
            <w:pPr>
              <w:jc w:val="center"/>
            </w:pPr>
            <w:r w:rsidRPr="00E8633C">
              <w:t>0.846</w:t>
            </w:r>
          </w:p>
        </w:tc>
        <w:tc>
          <w:tcPr>
            <w:tcW w:w="0" w:type="auto"/>
            <w:noWrap/>
            <w:vAlign w:val="center"/>
            <w:hideMark/>
          </w:tcPr>
          <w:p w14:paraId="026F5907" w14:textId="77777777" w:rsidR="00BF4D0B" w:rsidRPr="00E8633C" w:rsidRDefault="00BF4D0B" w:rsidP="001E0E19">
            <w:pPr>
              <w:jc w:val="center"/>
            </w:pPr>
            <w:r w:rsidRPr="00E8633C">
              <w:t>0.005</w:t>
            </w:r>
          </w:p>
        </w:tc>
      </w:tr>
      <w:tr w:rsidR="00BF4D0B" w:rsidRPr="00E8633C" w14:paraId="7D6D7CDC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09D756" w14:textId="77777777" w:rsidR="00BF4D0B" w:rsidRPr="00E8633C" w:rsidRDefault="00BF4D0B" w:rsidP="001E0E19">
            <w:pPr>
              <w:jc w:val="center"/>
            </w:pPr>
            <w:r w:rsidRPr="00E8633C">
              <w:t>F4</w:t>
            </w:r>
          </w:p>
        </w:tc>
        <w:tc>
          <w:tcPr>
            <w:tcW w:w="0" w:type="auto"/>
            <w:noWrap/>
            <w:vAlign w:val="center"/>
            <w:hideMark/>
          </w:tcPr>
          <w:p w14:paraId="7196B2D4" w14:textId="77777777" w:rsidR="00BF4D0B" w:rsidRPr="00E8633C" w:rsidRDefault="00BF4D0B" w:rsidP="001E0E19">
            <w:pPr>
              <w:jc w:val="center"/>
            </w:pPr>
            <w:r w:rsidRPr="00E8633C">
              <w:t>0.951</w:t>
            </w:r>
          </w:p>
        </w:tc>
        <w:tc>
          <w:tcPr>
            <w:tcW w:w="0" w:type="auto"/>
            <w:noWrap/>
            <w:vAlign w:val="center"/>
            <w:hideMark/>
          </w:tcPr>
          <w:p w14:paraId="3D577398" w14:textId="77777777" w:rsidR="00BF4D0B" w:rsidRPr="00E8633C" w:rsidRDefault="00BF4D0B" w:rsidP="001E0E19">
            <w:pPr>
              <w:jc w:val="center"/>
            </w:pPr>
            <w:r w:rsidRPr="00E8633C">
              <w:t>0.001</w:t>
            </w:r>
          </w:p>
        </w:tc>
        <w:tc>
          <w:tcPr>
            <w:tcW w:w="0" w:type="auto"/>
          </w:tcPr>
          <w:p w14:paraId="5EFA6103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668A547" w14:textId="77777777" w:rsidR="00BF4D0B" w:rsidRPr="00E8633C" w:rsidRDefault="00BF4D0B" w:rsidP="001E0E19">
            <w:pPr>
              <w:jc w:val="center"/>
            </w:pPr>
            <w:r w:rsidRPr="00E8633C">
              <w:t>F11</w:t>
            </w:r>
          </w:p>
        </w:tc>
        <w:tc>
          <w:tcPr>
            <w:tcW w:w="0" w:type="auto"/>
            <w:noWrap/>
            <w:vAlign w:val="center"/>
            <w:hideMark/>
          </w:tcPr>
          <w:p w14:paraId="379971EE" w14:textId="77777777" w:rsidR="00BF4D0B" w:rsidRPr="00E8633C" w:rsidRDefault="00BF4D0B" w:rsidP="001E0E19">
            <w:pPr>
              <w:jc w:val="center"/>
            </w:pPr>
            <w:r w:rsidRPr="00E8633C">
              <w:t>0.856</w:t>
            </w:r>
          </w:p>
        </w:tc>
        <w:tc>
          <w:tcPr>
            <w:tcW w:w="0" w:type="auto"/>
            <w:noWrap/>
            <w:vAlign w:val="center"/>
            <w:hideMark/>
          </w:tcPr>
          <w:p w14:paraId="14B488D6" w14:textId="77777777" w:rsidR="00BF4D0B" w:rsidRPr="00E8633C" w:rsidRDefault="00BF4D0B" w:rsidP="001E0E19">
            <w:pPr>
              <w:jc w:val="center"/>
            </w:pPr>
            <w:r w:rsidRPr="00E8633C">
              <w:t>0.006</w:t>
            </w:r>
          </w:p>
        </w:tc>
        <w:tc>
          <w:tcPr>
            <w:tcW w:w="0" w:type="auto"/>
          </w:tcPr>
          <w:p w14:paraId="6CF23742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33EBDB0" w14:textId="77777777" w:rsidR="00BF4D0B" w:rsidRPr="00E8633C" w:rsidRDefault="00BF4D0B" w:rsidP="001E0E19">
            <w:pPr>
              <w:jc w:val="center"/>
            </w:pPr>
            <w:r w:rsidRPr="00E8633C">
              <w:t>F18</w:t>
            </w:r>
          </w:p>
        </w:tc>
        <w:tc>
          <w:tcPr>
            <w:tcW w:w="0" w:type="auto"/>
            <w:noWrap/>
            <w:vAlign w:val="center"/>
            <w:hideMark/>
          </w:tcPr>
          <w:p w14:paraId="38FFD331" w14:textId="77777777" w:rsidR="00BF4D0B" w:rsidRPr="00E8633C" w:rsidRDefault="00BF4D0B" w:rsidP="001E0E19">
            <w:pPr>
              <w:jc w:val="center"/>
            </w:pPr>
            <w:r w:rsidRPr="00E8633C"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4955D8DD" w14:textId="77777777" w:rsidR="00BF4D0B" w:rsidRPr="00E8633C" w:rsidRDefault="00BF4D0B" w:rsidP="001E0E19">
            <w:pPr>
              <w:jc w:val="center"/>
            </w:pPr>
            <w:r w:rsidRPr="00E8633C">
              <w:t>0.005</w:t>
            </w:r>
          </w:p>
        </w:tc>
      </w:tr>
      <w:tr w:rsidR="00BF4D0B" w:rsidRPr="00E8633C" w14:paraId="6BCE91A4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5BF74F" w14:textId="77777777" w:rsidR="00BF4D0B" w:rsidRPr="00E8633C" w:rsidRDefault="00BF4D0B" w:rsidP="001E0E19">
            <w:pPr>
              <w:jc w:val="center"/>
            </w:pPr>
            <w:r w:rsidRPr="00E8633C">
              <w:t>F5</w:t>
            </w:r>
          </w:p>
        </w:tc>
        <w:tc>
          <w:tcPr>
            <w:tcW w:w="0" w:type="auto"/>
            <w:noWrap/>
            <w:vAlign w:val="center"/>
            <w:hideMark/>
          </w:tcPr>
          <w:p w14:paraId="1F2B876A" w14:textId="77777777" w:rsidR="00BF4D0B" w:rsidRPr="00E8633C" w:rsidRDefault="00BF4D0B" w:rsidP="001E0E19">
            <w:pPr>
              <w:jc w:val="center"/>
            </w:pPr>
            <w:r w:rsidRPr="00E8633C">
              <w:t>0.942</w:t>
            </w:r>
          </w:p>
        </w:tc>
        <w:tc>
          <w:tcPr>
            <w:tcW w:w="0" w:type="auto"/>
            <w:noWrap/>
            <w:vAlign w:val="center"/>
            <w:hideMark/>
          </w:tcPr>
          <w:p w14:paraId="63F6AEC5" w14:textId="77777777" w:rsidR="00BF4D0B" w:rsidRPr="00E8633C" w:rsidRDefault="00BF4D0B" w:rsidP="001E0E19">
            <w:pPr>
              <w:jc w:val="center"/>
            </w:pPr>
            <w:r w:rsidRPr="00E8633C">
              <w:t>0.002</w:t>
            </w:r>
          </w:p>
        </w:tc>
        <w:tc>
          <w:tcPr>
            <w:tcW w:w="0" w:type="auto"/>
          </w:tcPr>
          <w:p w14:paraId="099B9D6D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1F31A9E" w14:textId="77777777" w:rsidR="00BF4D0B" w:rsidRPr="00E8633C" w:rsidRDefault="00BF4D0B" w:rsidP="001E0E19">
            <w:pPr>
              <w:jc w:val="center"/>
            </w:pPr>
            <w:r w:rsidRPr="00E8633C">
              <w:t>F12</w:t>
            </w:r>
          </w:p>
        </w:tc>
        <w:tc>
          <w:tcPr>
            <w:tcW w:w="0" w:type="auto"/>
            <w:noWrap/>
            <w:vAlign w:val="center"/>
            <w:hideMark/>
          </w:tcPr>
          <w:p w14:paraId="5650E5D4" w14:textId="77777777" w:rsidR="00BF4D0B" w:rsidRPr="00E8633C" w:rsidRDefault="00BF4D0B" w:rsidP="001E0E19">
            <w:pPr>
              <w:jc w:val="center"/>
            </w:pPr>
            <w:r w:rsidRPr="00E8633C">
              <w:t>0.892</w:t>
            </w:r>
          </w:p>
        </w:tc>
        <w:tc>
          <w:tcPr>
            <w:tcW w:w="0" w:type="auto"/>
            <w:noWrap/>
            <w:vAlign w:val="center"/>
            <w:hideMark/>
          </w:tcPr>
          <w:p w14:paraId="788DEC53" w14:textId="77777777" w:rsidR="00BF4D0B" w:rsidRPr="00E8633C" w:rsidRDefault="00BF4D0B" w:rsidP="001E0E19">
            <w:pPr>
              <w:jc w:val="center"/>
            </w:pPr>
            <w:r w:rsidRPr="00E8633C">
              <w:t>0.004</w:t>
            </w:r>
          </w:p>
        </w:tc>
        <w:tc>
          <w:tcPr>
            <w:tcW w:w="0" w:type="auto"/>
          </w:tcPr>
          <w:p w14:paraId="77B02515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B8B9D6D" w14:textId="77777777" w:rsidR="00BF4D0B" w:rsidRPr="00E8633C" w:rsidRDefault="00BF4D0B" w:rsidP="001E0E19">
            <w:pPr>
              <w:jc w:val="center"/>
            </w:pPr>
            <w:r w:rsidRPr="00E8633C">
              <w:t>F19</w:t>
            </w:r>
          </w:p>
        </w:tc>
        <w:tc>
          <w:tcPr>
            <w:tcW w:w="0" w:type="auto"/>
            <w:noWrap/>
            <w:vAlign w:val="center"/>
            <w:hideMark/>
          </w:tcPr>
          <w:p w14:paraId="76232FBE" w14:textId="77777777" w:rsidR="00BF4D0B" w:rsidRPr="00E8633C" w:rsidRDefault="00BF4D0B" w:rsidP="001E0E19">
            <w:pPr>
              <w:jc w:val="center"/>
            </w:pPr>
            <w:r w:rsidRPr="00E8633C">
              <w:t>0.883</w:t>
            </w:r>
          </w:p>
        </w:tc>
        <w:tc>
          <w:tcPr>
            <w:tcW w:w="0" w:type="auto"/>
            <w:noWrap/>
            <w:vAlign w:val="center"/>
            <w:hideMark/>
          </w:tcPr>
          <w:p w14:paraId="3EEB815D" w14:textId="77777777" w:rsidR="00BF4D0B" w:rsidRPr="00E8633C" w:rsidRDefault="00BF4D0B" w:rsidP="001E0E19">
            <w:pPr>
              <w:jc w:val="center"/>
            </w:pPr>
            <w:r w:rsidRPr="00E8633C">
              <w:t>0.003</w:t>
            </w:r>
          </w:p>
        </w:tc>
      </w:tr>
      <w:tr w:rsidR="00BF4D0B" w:rsidRPr="00E8633C" w14:paraId="52276FE5" w14:textId="77777777" w:rsidTr="001E0E1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EB63E01" w14:textId="77777777" w:rsidR="00BF4D0B" w:rsidRPr="00E8633C" w:rsidRDefault="00BF4D0B" w:rsidP="001E0E19">
            <w:pPr>
              <w:jc w:val="center"/>
            </w:pPr>
            <w:r w:rsidRPr="00E8633C">
              <w:t>F6</w:t>
            </w:r>
          </w:p>
        </w:tc>
        <w:tc>
          <w:tcPr>
            <w:tcW w:w="0" w:type="auto"/>
            <w:noWrap/>
            <w:vAlign w:val="center"/>
            <w:hideMark/>
          </w:tcPr>
          <w:p w14:paraId="6075AF43" w14:textId="77777777" w:rsidR="00BF4D0B" w:rsidRPr="00E8633C" w:rsidRDefault="00BF4D0B" w:rsidP="001E0E19">
            <w:pPr>
              <w:jc w:val="center"/>
            </w:pPr>
            <w:r w:rsidRPr="00E8633C">
              <w:t>0.933</w:t>
            </w:r>
          </w:p>
        </w:tc>
        <w:tc>
          <w:tcPr>
            <w:tcW w:w="0" w:type="auto"/>
            <w:noWrap/>
            <w:vAlign w:val="center"/>
            <w:hideMark/>
          </w:tcPr>
          <w:p w14:paraId="1DD183C5" w14:textId="77777777" w:rsidR="00BF4D0B" w:rsidRPr="00E8633C" w:rsidRDefault="00BF4D0B" w:rsidP="001E0E19">
            <w:pPr>
              <w:jc w:val="center"/>
            </w:pPr>
            <w:r w:rsidRPr="00E8633C">
              <w:t>0.002</w:t>
            </w:r>
          </w:p>
        </w:tc>
        <w:tc>
          <w:tcPr>
            <w:tcW w:w="0" w:type="auto"/>
          </w:tcPr>
          <w:p w14:paraId="09B8DBA9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CF93A0" w14:textId="77777777" w:rsidR="00BF4D0B" w:rsidRPr="00E8633C" w:rsidRDefault="00BF4D0B" w:rsidP="001E0E19">
            <w:pPr>
              <w:jc w:val="center"/>
            </w:pPr>
            <w:r w:rsidRPr="00E8633C">
              <w:t>F13</w:t>
            </w:r>
          </w:p>
        </w:tc>
        <w:tc>
          <w:tcPr>
            <w:tcW w:w="0" w:type="auto"/>
            <w:noWrap/>
            <w:vAlign w:val="center"/>
            <w:hideMark/>
          </w:tcPr>
          <w:p w14:paraId="1D5F2191" w14:textId="77777777" w:rsidR="00BF4D0B" w:rsidRPr="00E8633C" w:rsidRDefault="00BF4D0B" w:rsidP="001E0E19">
            <w:pPr>
              <w:jc w:val="center"/>
            </w:pPr>
            <w:r w:rsidRPr="00E8633C">
              <w:t>0.892</w:t>
            </w:r>
          </w:p>
        </w:tc>
        <w:tc>
          <w:tcPr>
            <w:tcW w:w="0" w:type="auto"/>
            <w:noWrap/>
            <w:vAlign w:val="center"/>
            <w:hideMark/>
          </w:tcPr>
          <w:p w14:paraId="6597733E" w14:textId="77777777" w:rsidR="00BF4D0B" w:rsidRPr="00E8633C" w:rsidRDefault="00BF4D0B" w:rsidP="001E0E19">
            <w:pPr>
              <w:jc w:val="center"/>
            </w:pPr>
            <w:r w:rsidRPr="00E8633C">
              <w:t>0.003</w:t>
            </w:r>
          </w:p>
        </w:tc>
        <w:tc>
          <w:tcPr>
            <w:tcW w:w="0" w:type="auto"/>
          </w:tcPr>
          <w:p w14:paraId="7E2CFADF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EA125B0" w14:textId="77777777" w:rsidR="00BF4D0B" w:rsidRPr="00E8633C" w:rsidRDefault="00BF4D0B" w:rsidP="001E0E19">
            <w:pPr>
              <w:jc w:val="center"/>
            </w:pPr>
            <w:r w:rsidRPr="00E8633C">
              <w:t>F20</w:t>
            </w:r>
          </w:p>
        </w:tc>
        <w:tc>
          <w:tcPr>
            <w:tcW w:w="0" w:type="auto"/>
            <w:noWrap/>
            <w:vAlign w:val="center"/>
            <w:hideMark/>
          </w:tcPr>
          <w:p w14:paraId="272FA156" w14:textId="77777777" w:rsidR="00BF4D0B" w:rsidRPr="00E8633C" w:rsidRDefault="00BF4D0B" w:rsidP="001E0E19">
            <w:pPr>
              <w:jc w:val="center"/>
            </w:pPr>
            <w:r w:rsidRPr="00E8633C">
              <w:t>0.866</w:t>
            </w:r>
          </w:p>
        </w:tc>
        <w:tc>
          <w:tcPr>
            <w:tcW w:w="0" w:type="auto"/>
            <w:noWrap/>
            <w:vAlign w:val="center"/>
            <w:hideMark/>
          </w:tcPr>
          <w:p w14:paraId="694D3642" w14:textId="77777777" w:rsidR="00BF4D0B" w:rsidRPr="00E8633C" w:rsidRDefault="00BF4D0B" w:rsidP="001E0E19">
            <w:pPr>
              <w:jc w:val="center"/>
            </w:pPr>
            <w:r w:rsidRPr="00E8633C">
              <w:t>0.004</w:t>
            </w:r>
          </w:p>
        </w:tc>
      </w:tr>
      <w:tr w:rsidR="00BF4D0B" w:rsidRPr="00E8633C" w14:paraId="35074DCB" w14:textId="77777777" w:rsidTr="001E0E1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FC8FF0" w14:textId="77777777" w:rsidR="00BF4D0B" w:rsidRPr="00E8633C" w:rsidRDefault="00BF4D0B" w:rsidP="001E0E19">
            <w:pPr>
              <w:jc w:val="center"/>
            </w:pPr>
            <w:r w:rsidRPr="00E8633C">
              <w:t>F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2ACBAB" w14:textId="77777777" w:rsidR="00BF4D0B" w:rsidRPr="00E8633C" w:rsidRDefault="00BF4D0B" w:rsidP="001E0E19">
            <w:pPr>
              <w:jc w:val="center"/>
            </w:pPr>
            <w:r w:rsidRPr="00E8633C">
              <w:t>0.9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D44507" w14:textId="77777777" w:rsidR="00BF4D0B" w:rsidRPr="00E8633C" w:rsidRDefault="00BF4D0B" w:rsidP="001E0E19">
            <w:pPr>
              <w:jc w:val="center"/>
            </w:pPr>
            <w:r w:rsidRPr="00E8633C"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8D237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557C6C" w14:textId="77777777" w:rsidR="00BF4D0B" w:rsidRPr="00E8633C" w:rsidRDefault="00BF4D0B" w:rsidP="001E0E19">
            <w:pPr>
              <w:jc w:val="center"/>
            </w:pPr>
            <w:r w:rsidRPr="00E8633C">
              <w:t>F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92F933" w14:textId="77777777" w:rsidR="00BF4D0B" w:rsidRPr="00E8633C" w:rsidRDefault="00BF4D0B" w:rsidP="001E0E19">
            <w:pPr>
              <w:jc w:val="center"/>
            </w:pPr>
            <w:r w:rsidRPr="00E8633C">
              <w:t>0.8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6EFBAF" w14:textId="77777777" w:rsidR="00BF4D0B" w:rsidRPr="00E8633C" w:rsidRDefault="00BF4D0B" w:rsidP="001E0E19">
            <w:pPr>
              <w:jc w:val="center"/>
            </w:pPr>
            <w:r w:rsidRPr="00E8633C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A4077" w14:textId="77777777" w:rsidR="00BF4D0B" w:rsidRPr="00E8633C" w:rsidRDefault="00BF4D0B" w:rsidP="001E0E1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47F18C" w14:textId="77777777" w:rsidR="00BF4D0B" w:rsidRPr="00E8633C" w:rsidRDefault="00BF4D0B" w:rsidP="001E0E19">
            <w:pPr>
              <w:jc w:val="center"/>
            </w:pPr>
            <w:r w:rsidRPr="00E8633C">
              <w:t>F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0A32F1" w14:textId="77777777" w:rsidR="00BF4D0B" w:rsidRPr="00E8633C" w:rsidRDefault="00BF4D0B" w:rsidP="001E0E19">
            <w:pPr>
              <w:jc w:val="center"/>
            </w:pPr>
            <w:r w:rsidRPr="00E8633C">
              <w:t>0.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B513266" w14:textId="77777777" w:rsidR="00BF4D0B" w:rsidRPr="00E8633C" w:rsidRDefault="00BF4D0B" w:rsidP="001E0E19">
            <w:pPr>
              <w:jc w:val="center"/>
            </w:pPr>
            <w:r w:rsidRPr="00E8633C">
              <w:t>0.003</w:t>
            </w:r>
          </w:p>
        </w:tc>
      </w:tr>
      <w:tr w:rsidR="00BF4D0B" w:rsidRPr="00E8633C" w14:paraId="5F7CF45C" w14:textId="77777777" w:rsidTr="001E0E19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</w:tcBorders>
          </w:tcPr>
          <w:p w14:paraId="74403D4F" w14:textId="688A1818" w:rsidR="00BF4D0B" w:rsidRPr="005C698D" w:rsidRDefault="00BF4D0B" w:rsidP="001E0E19">
            <w:pPr>
              <w:rPr>
                <w:color w:val="000000"/>
                <w:sz w:val="20"/>
                <w:szCs w:val="20"/>
              </w:rPr>
            </w:pPr>
            <w:r w:rsidRPr="005C698D">
              <w:rPr>
                <w:i/>
                <w:iCs/>
                <w:color w:val="000000"/>
                <w:sz w:val="20"/>
                <w:szCs w:val="20"/>
              </w:rPr>
              <w:t>Note.</w:t>
            </w:r>
            <w:r w:rsidR="005C698D" w:rsidRPr="005C698D">
              <w:rPr>
                <w:iCs/>
                <w:sz w:val="20"/>
                <w:szCs w:val="20"/>
              </w:rPr>
              <w:t xml:space="preserve"> </w:t>
            </w:r>
            <w:r w:rsidR="005C698D" w:rsidRPr="00872D0A">
              <w:rPr>
                <w:rFonts w:cs="Arial"/>
                <w:bCs/>
                <w:sz w:val="20"/>
                <w:szCs w:val="20"/>
              </w:rPr>
              <w:t xml:space="preserve">SSIS-RS = </w:t>
            </w:r>
            <w:r w:rsidR="005C698D" w:rsidRPr="00872D0A">
              <w:rPr>
                <w:sz w:val="20"/>
                <w:szCs w:val="20"/>
              </w:rPr>
              <w:t>Social Skills Improvement System-Rating Scales</w:t>
            </w:r>
            <w:r w:rsidRPr="005C698D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57B76694" w14:textId="77777777" w:rsidR="00BF4D0B" w:rsidRDefault="00BF4D0B" w:rsidP="00BF4D0B">
      <w:pPr>
        <w:spacing w:line="480" w:lineRule="auto"/>
        <w:rPr>
          <w:b/>
          <w:bCs/>
        </w:rPr>
        <w:sectPr w:rsidR="00BF4D0B" w:rsidSect="000B46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161A90" w14:textId="661FD6E1" w:rsidR="00BF4D0B" w:rsidRPr="005C698D" w:rsidRDefault="00BF4D0B" w:rsidP="005C698D">
      <w:pPr>
        <w:rPr>
          <w:b/>
          <w:bCs/>
        </w:rPr>
      </w:pPr>
      <w:r w:rsidRPr="005C698D">
        <w:rPr>
          <w:b/>
          <w:bCs/>
        </w:rPr>
        <w:lastRenderedPageBreak/>
        <w:t>Supplementary Table 4</w:t>
      </w:r>
      <w:r w:rsidR="005C698D" w:rsidRPr="005C698D">
        <w:rPr>
          <w:b/>
          <w:bCs/>
        </w:rPr>
        <w:t xml:space="preserve">. </w:t>
      </w:r>
      <w:r w:rsidRPr="005C698D">
        <w:rPr>
          <w:iCs/>
        </w:rPr>
        <w:t>Standardized Factor Loadings from CFA for CP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284"/>
        <w:gridCol w:w="992"/>
        <w:gridCol w:w="1134"/>
        <w:gridCol w:w="1134"/>
      </w:tblGrid>
      <w:tr w:rsidR="00BF4D0B" w:rsidRPr="00E8633C" w14:paraId="5408A880" w14:textId="77777777" w:rsidTr="005C698D">
        <w:trPr>
          <w:trHeight w:val="320"/>
        </w:trPr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6076A" w14:textId="77777777" w:rsidR="00BF4D0B" w:rsidRPr="00E8633C" w:rsidRDefault="00BF4D0B" w:rsidP="001E0E19">
            <w:pPr>
              <w:jc w:val="center"/>
            </w:pPr>
            <w:r>
              <w:rPr>
                <w:color w:val="000000"/>
              </w:rPr>
              <w:t xml:space="preserve">Closeness </w:t>
            </w:r>
          </w:p>
        </w:tc>
        <w:tc>
          <w:tcPr>
            <w:tcW w:w="284" w:type="dxa"/>
          </w:tcPr>
          <w:p w14:paraId="06574627" w14:textId="77777777" w:rsidR="00BF4D0B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AF51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flict</w:t>
            </w:r>
          </w:p>
        </w:tc>
      </w:tr>
      <w:tr w:rsidR="00BF4D0B" w:rsidRPr="00E8633C" w14:paraId="28FD5A8F" w14:textId="77777777" w:rsidTr="005C698D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52518" w14:textId="77777777" w:rsidR="00BF4D0B" w:rsidRPr="00E8633C" w:rsidRDefault="00BF4D0B" w:rsidP="001E0E19">
            <w:pPr>
              <w:jc w:val="center"/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CE774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82FF8" w14:textId="77777777" w:rsidR="00BF4D0B" w:rsidRPr="00E8633C" w:rsidRDefault="00BF4D0B" w:rsidP="001E0E19">
            <w:pPr>
              <w:jc w:val="center"/>
              <w:rPr>
                <w:i/>
                <w:iCs/>
                <w:color w:val="000000"/>
              </w:rPr>
            </w:pPr>
            <w:r w:rsidRPr="00E8633C">
              <w:rPr>
                <w:i/>
                <w:iCs/>
                <w:sz w:val="22"/>
              </w:rPr>
              <w:t>S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0452D6A" w14:textId="77777777" w:rsidR="00BF4D0B" w:rsidRPr="003C368C" w:rsidRDefault="00BF4D0B" w:rsidP="001E0E19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BF9B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3C368C">
              <w:rPr>
                <w:sz w:val="22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718BB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λ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C718F" w14:textId="77777777" w:rsidR="00BF4D0B" w:rsidRPr="00E8633C" w:rsidRDefault="00BF4D0B" w:rsidP="001E0E19">
            <w:pPr>
              <w:jc w:val="center"/>
              <w:rPr>
                <w:i/>
                <w:iCs/>
                <w:color w:val="000000"/>
              </w:rPr>
            </w:pPr>
            <w:r w:rsidRPr="00E8633C">
              <w:rPr>
                <w:i/>
                <w:iCs/>
                <w:sz w:val="22"/>
              </w:rPr>
              <w:t>SE</w:t>
            </w:r>
          </w:p>
        </w:tc>
      </w:tr>
      <w:tr w:rsidR="00BF4D0B" w:rsidRPr="00E8633C" w14:paraId="3FB37D6A" w14:textId="77777777" w:rsidTr="005C698D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87F119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391B0E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74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CFD328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0E49519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38CBAF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EAA5C1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6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E5CB4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65CCCA3F" w14:textId="77777777" w:rsidTr="005C698D">
        <w:trPr>
          <w:trHeight w:val="320"/>
        </w:trPr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3DF2E90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3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040A291A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763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14D7754F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  <w:tcBorders>
              <w:top w:val="nil"/>
            </w:tcBorders>
          </w:tcPr>
          <w:p w14:paraId="28BC0748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507015BE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4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76FF09E3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69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312B50F0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40469245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C77C287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5</w:t>
            </w:r>
          </w:p>
        </w:tc>
        <w:tc>
          <w:tcPr>
            <w:tcW w:w="993" w:type="dxa"/>
            <w:noWrap/>
            <w:vAlign w:val="center"/>
            <w:hideMark/>
          </w:tcPr>
          <w:p w14:paraId="196EA79C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881</w:t>
            </w:r>
          </w:p>
        </w:tc>
        <w:tc>
          <w:tcPr>
            <w:tcW w:w="1275" w:type="dxa"/>
            <w:noWrap/>
            <w:vAlign w:val="center"/>
            <w:hideMark/>
          </w:tcPr>
          <w:p w14:paraId="4520DB2C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</w:tcPr>
          <w:p w14:paraId="1884F61D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E262D1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8</w:t>
            </w:r>
          </w:p>
        </w:tc>
        <w:tc>
          <w:tcPr>
            <w:tcW w:w="1134" w:type="dxa"/>
            <w:noWrap/>
            <w:vAlign w:val="center"/>
            <w:hideMark/>
          </w:tcPr>
          <w:p w14:paraId="6AF5D32D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642</w:t>
            </w:r>
          </w:p>
        </w:tc>
        <w:tc>
          <w:tcPr>
            <w:tcW w:w="1134" w:type="dxa"/>
            <w:noWrap/>
            <w:vAlign w:val="center"/>
            <w:hideMark/>
          </w:tcPr>
          <w:p w14:paraId="73B34AB9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5ADE430C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6E662CAB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6</w:t>
            </w:r>
          </w:p>
        </w:tc>
        <w:tc>
          <w:tcPr>
            <w:tcW w:w="993" w:type="dxa"/>
            <w:noWrap/>
            <w:vAlign w:val="center"/>
            <w:hideMark/>
          </w:tcPr>
          <w:p w14:paraId="60CC8086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908</w:t>
            </w:r>
          </w:p>
        </w:tc>
        <w:tc>
          <w:tcPr>
            <w:tcW w:w="1275" w:type="dxa"/>
            <w:noWrap/>
            <w:vAlign w:val="center"/>
            <w:hideMark/>
          </w:tcPr>
          <w:p w14:paraId="206B7DCE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</w:tcPr>
          <w:p w14:paraId="56C61B9B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91DE600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0</w:t>
            </w:r>
          </w:p>
        </w:tc>
        <w:tc>
          <w:tcPr>
            <w:tcW w:w="1134" w:type="dxa"/>
            <w:noWrap/>
            <w:vAlign w:val="center"/>
            <w:hideMark/>
          </w:tcPr>
          <w:p w14:paraId="5B0D3590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721</w:t>
            </w:r>
          </w:p>
        </w:tc>
        <w:tc>
          <w:tcPr>
            <w:tcW w:w="1134" w:type="dxa"/>
            <w:noWrap/>
            <w:vAlign w:val="center"/>
            <w:hideMark/>
          </w:tcPr>
          <w:p w14:paraId="24CCAB8F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07C5ABE7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BBF02BF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7</w:t>
            </w:r>
          </w:p>
        </w:tc>
        <w:tc>
          <w:tcPr>
            <w:tcW w:w="993" w:type="dxa"/>
            <w:noWrap/>
            <w:vAlign w:val="center"/>
            <w:hideMark/>
          </w:tcPr>
          <w:p w14:paraId="09D915A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834</w:t>
            </w:r>
          </w:p>
        </w:tc>
        <w:tc>
          <w:tcPr>
            <w:tcW w:w="1275" w:type="dxa"/>
            <w:noWrap/>
            <w:vAlign w:val="center"/>
            <w:hideMark/>
          </w:tcPr>
          <w:p w14:paraId="681F9CD3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</w:tcPr>
          <w:p w14:paraId="1FD0349A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7ECBA5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1</w:t>
            </w:r>
          </w:p>
        </w:tc>
        <w:tc>
          <w:tcPr>
            <w:tcW w:w="1134" w:type="dxa"/>
            <w:noWrap/>
            <w:vAlign w:val="center"/>
            <w:hideMark/>
          </w:tcPr>
          <w:p w14:paraId="4857284C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637</w:t>
            </w:r>
          </w:p>
        </w:tc>
        <w:tc>
          <w:tcPr>
            <w:tcW w:w="1134" w:type="dxa"/>
            <w:noWrap/>
            <w:vAlign w:val="center"/>
            <w:hideMark/>
          </w:tcPr>
          <w:p w14:paraId="52B1BDA8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26545E47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4560768A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9</w:t>
            </w:r>
          </w:p>
        </w:tc>
        <w:tc>
          <w:tcPr>
            <w:tcW w:w="993" w:type="dxa"/>
            <w:noWrap/>
            <w:vAlign w:val="center"/>
            <w:hideMark/>
          </w:tcPr>
          <w:p w14:paraId="20B059C3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588</w:t>
            </w:r>
          </w:p>
        </w:tc>
        <w:tc>
          <w:tcPr>
            <w:tcW w:w="1275" w:type="dxa"/>
            <w:noWrap/>
            <w:vAlign w:val="center"/>
            <w:hideMark/>
          </w:tcPr>
          <w:p w14:paraId="28704836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</w:tcPr>
          <w:p w14:paraId="768F063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EDB069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2</w:t>
            </w:r>
          </w:p>
        </w:tc>
        <w:tc>
          <w:tcPr>
            <w:tcW w:w="1134" w:type="dxa"/>
            <w:noWrap/>
            <w:vAlign w:val="center"/>
            <w:hideMark/>
          </w:tcPr>
          <w:p w14:paraId="24959CEA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613</w:t>
            </w:r>
          </w:p>
        </w:tc>
        <w:tc>
          <w:tcPr>
            <w:tcW w:w="1134" w:type="dxa"/>
            <w:noWrap/>
            <w:vAlign w:val="center"/>
            <w:hideMark/>
          </w:tcPr>
          <w:p w14:paraId="1AB17EA6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5925D713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0DB1979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5</w:t>
            </w:r>
          </w:p>
        </w:tc>
        <w:tc>
          <w:tcPr>
            <w:tcW w:w="993" w:type="dxa"/>
            <w:noWrap/>
            <w:vAlign w:val="center"/>
            <w:hideMark/>
          </w:tcPr>
          <w:p w14:paraId="71108458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759</w:t>
            </w:r>
          </w:p>
        </w:tc>
        <w:tc>
          <w:tcPr>
            <w:tcW w:w="1275" w:type="dxa"/>
            <w:noWrap/>
            <w:vAlign w:val="center"/>
            <w:hideMark/>
          </w:tcPr>
          <w:p w14:paraId="21B208AD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  <w:tc>
          <w:tcPr>
            <w:tcW w:w="284" w:type="dxa"/>
          </w:tcPr>
          <w:p w14:paraId="46038D1E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49A18D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3</w:t>
            </w:r>
          </w:p>
        </w:tc>
        <w:tc>
          <w:tcPr>
            <w:tcW w:w="1134" w:type="dxa"/>
            <w:noWrap/>
            <w:vAlign w:val="center"/>
            <w:hideMark/>
          </w:tcPr>
          <w:p w14:paraId="50C7560B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734</w:t>
            </w:r>
          </w:p>
        </w:tc>
        <w:tc>
          <w:tcPr>
            <w:tcW w:w="1134" w:type="dxa"/>
            <w:noWrap/>
            <w:vAlign w:val="center"/>
            <w:hideMark/>
          </w:tcPr>
          <w:p w14:paraId="0A3CCA34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  <w:tr w:rsidR="00BF4D0B" w:rsidRPr="00E8633C" w14:paraId="6667CB63" w14:textId="77777777" w:rsidTr="005C698D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BB8D7DC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D3DD23D" w14:textId="77777777" w:rsidR="00BF4D0B" w:rsidRPr="00E8633C" w:rsidRDefault="00BF4D0B" w:rsidP="001E0E19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67B7344A" w14:textId="77777777" w:rsidR="00BF4D0B" w:rsidRPr="00E8633C" w:rsidRDefault="00BF4D0B" w:rsidP="001E0E19">
            <w:pPr>
              <w:jc w:val="center"/>
            </w:pPr>
          </w:p>
        </w:tc>
        <w:tc>
          <w:tcPr>
            <w:tcW w:w="284" w:type="dxa"/>
          </w:tcPr>
          <w:p w14:paraId="7A5DFBAE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28D4BA2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R14</w:t>
            </w:r>
          </w:p>
        </w:tc>
        <w:tc>
          <w:tcPr>
            <w:tcW w:w="1134" w:type="dxa"/>
            <w:noWrap/>
            <w:vAlign w:val="center"/>
            <w:hideMark/>
          </w:tcPr>
          <w:p w14:paraId="019B3E6D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824</w:t>
            </w:r>
          </w:p>
        </w:tc>
        <w:tc>
          <w:tcPr>
            <w:tcW w:w="1134" w:type="dxa"/>
            <w:noWrap/>
            <w:vAlign w:val="center"/>
            <w:hideMark/>
          </w:tcPr>
          <w:p w14:paraId="3BB69465" w14:textId="77777777" w:rsidR="00BF4D0B" w:rsidRPr="00E8633C" w:rsidRDefault="00BF4D0B" w:rsidP="001E0E19">
            <w:pPr>
              <w:jc w:val="center"/>
              <w:rPr>
                <w:color w:val="000000"/>
              </w:rPr>
            </w:pPr>
            <w:r w:rsidRPr="00E8633C">
              <w:rPr>
                <w:color w:val="000000"/>
              </w:rPr>
              <w:t>0.01</w:t>
            </w:r>
          </w:p>
        </w:tc>
      </w:tr>
    </w:tbl>
    <w:p w14:paraId="7505162D" w14:textId="77777777" w:rsidR="005C698D" w:rsidRDefault="005C698D" w:rsidP="005C698D">
      <w:pPr>
        <w:spacing w:line="480" w:lineRule="auto"/>
        <w:rPr>
          <w:sz w:val="20"/>
          <w:szCs w:val="20"/>
        </w:rPr>
      </w:pPr>
      <w:r w:rsidRPr="005C698D">
        <w:rPr>
          <w:i/>
          <w:iCs/>
          <w:color w:val="000000"/>
          <w:sz w:val="20"/>
          <w:szCs w:val="20"/>
        </w:rPr>
        <w:t>Note.</w:t>
      </w:r>
      <w:r w:rsidRPr="005C698D">
        <w:rPr>
          <w:iCs/>
          <w:sz w:val="20"/>
          <w:szCs w:val="20"/>
        </w:rPr>
        <w:t xml:space="preserve"> </w:t>
      </w:r>
      <w:r w:rsidRPr="00872D0A">
        <w:rPr>
          <w:sz w:val="20"/>
          <w:szCs w:val="20"/>
        </w:rPr>
        <w:t>CPRS = Child-Parent Relationship Scale</w:t>
      </w:r>
      <w:r>
        <w:rPr>
          <w:sz w:val="20"/>
          <w:szCs w:val="20"/>
        </w:rPr>
        <w:t>.</w:t>
      </w:r>
    </w:p>
    <w:p w14:paraId="6C25BA50" w14:textId="77777777" w:rsidR="002342B6" w:rsidRDefault="002342B6" w:rsidP="005C698D">
      <w:pPr>
        <w:spacing w:line="480" w:lineRule="auto"/>
        <w:rPr>
          <w:b/>
          <w:bCs/>
        </w:rPr>
      </w:pPr>
    </w:p>
    <w:p w14:paraId="36F286DB" w14:textId="77777777" w:rsidR="00BF4D0B" w:rsidRPr="00CD44A9" w:rsidRDefault="00BF4D0B" w:rsidP="00BF4D0B"/>
    <w:p w14:paraId="7B65BC41" w14:textId="2DD8F288" w:rsidR="00DE23E8" w:rsidRPr="001549D3" w:rsidRDefault="00DE23E8" w:rsidP="00654E8F">
      <w:pPr>
        <w:spacing w:before="240"/>
      </w:pPr>
    </w:p>
    <w:sectPr w:rsidR="00DE23E8" w:rsidRPr="001549D3" w:rsidSect="000B4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3CED8" w14:textId="77777777" w:rsidR="004B4A8E" w:rsidRDefault="004B4A8E" w:rsidP="00117666">
      <w:pPr>
        <w:spacing w:after="0"/>
      </w:pPr>
      <w:r>
        <w:separator/>
      </w:r>
    </w:p>
  </w:endnote>
  <w:endnote w:type="continuationSeparator" w:id="0">
    <w:p w14:paraId="5C7F963A" w14:textId="77777777" w:rsidR="004B4A8E" w:rsidRDefault="004B4A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ECC4B" w14:textId="77777777" w:rsidR="004B4A8E" w:rsidRDefault="004B4A8E" w:rsidP="00117666">
      <w:pPr>
        <w:spacing w:after="0"/>
      </w:pPr>
      <w:r>
        <w:separator/>
      </w:r>
    </w:p>
  </w:footnote>
  <w:footnote w:type="continuationSeparator" w:id="0">
    <w:p w14:paraId="6BFB781E" w14:textId="77777777" w:rsidR="004B4A8E" w:rsidRDefault="004B4A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E98"/>
    <w:rsid w:val="00105FD9"/>
    <w:rsid w:val="00117666"/>
    <w:rsid w:val="001549D3"/>
    <w:rsid w:val="00160065"/>
    <w:rsid w:val="00177D84"/>
    <w:rsid w:val="002342B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A8E"/>
    <w:rsid w:val="00517A89"/>
    <w:rsid w:val="005250F2"/>
    <w:rsid w:val="00593EEA"/>
    <w:rsid w:val="005A5EEE"/>
    <w:rsid w:val="005C698D"/>
    <w:rsid w:val="006375C7"/>
    <w:rsid w:val="00654E8F"/>
    <w:rsid w:val="00660D05"/>
    <w:rsid w:val="006820B1"/>
    <w:rsid w:val="006B7D14"/>
    <w:rsid w:val="00701727"/>
    <w:rsid w:val="0070566C"/>
    <w:rsid w:val="0071372E"/>
    <w:rsid w:val="00714C50"/>
    <w:rsid w:val="00725A7D"/>
    <w:rsid w:val="007501BE"/>
    <w:rsid w:val="00790BB3"/>
    <w:rsid w:val="007C206C"/>
    <w:rsid w:val="00817DD6"/>
    <w:rsid w:val="0083759F"/>
    <w:rsid w:val="00872D0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D0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5D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F60497-3C99-354B-B995-B27695E6B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Luo</cp:lastModifiedBy>
  <cp:revision>9</cp:revision>
  <cp:lastPrinted>2013-10-03T12:51:00Z</cp:lastPrinted>
  <dcterms:created xsi:type="dcterms:W3CDTF">2018-11-23T08:58:00Z</dcterms:created>
  <dcterms:modified xsi:type="dcterms:W3CDTF">2022-04-02T09:26:00Z</dcterms:modified>
</cp:coreProperties>
</file>